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32F" w:rsidRDefault="0048032F" w:rsidP="0048032F">
      <w:r>
        <w:t>&gt;Ceratopteris_richardii_gene01725</w:t>
      </w:r>
    </w:p>
    <w:p w:rsidR="0048032F" w:rsidRDefault="0048032F" w:rsidP="0048032F">
      <w:r>
        <w:t>MATHGLRLDASARNRFCSDVTHTENYCNHCCGHHSLSSPTRSKFSSPEISWVHQQKQFARDPDDAFRRGFCSARYFVQSSVQPPTPHQDYEFLYPASTSMSEGTPGGASRSFEPCSSSAWLSSARGFNLERNSEREDLCTIGYETCSVQSNQVTLYSWYLIKCEGASDSVGVSVGGFLGTGGIEKFESASIVQRMEKCILMAQDGVKIRLAGLINGSTSVANGFSQNLVESFLSGFPYTWNHLLYSELRASKMKQPDHQGFHEGLSETVEVSQLSFKGSHADQLKEIPFSNQVKDHHGYPEVLAEIELYAKQTSRKIQIEDKNVEFSNQTVSTDNDDFKQGLSKNDVVMHSEMGASLQQCSLDASLTNIEMKGKNEELNNQAITTDHGNSEIGTFKDDLLITSDTVTPLEKDILNSSHSIEKDLEASRYNGQFTDHVRSNSRRTSKAQSPHTRKKGGTVNNQSCVGSSPAIQTNQCTRMTRSMHKVSMHQDHSKNNDSLLPDRVDNGGNAGSYSGKNVAGDCHRQASFTMSQKNNKGKSDHTKTLNTTSCASKDGDEDITQETESKLNVDANLDPKPVCLEKVVTISSDKNDDDKDSDRQDMPMLARKSETNANVECSTLKANIKKHRKSNKESDVAVKDPGQITRHLEKEVGTASSDENDDDKDHDRQDTPMSVRKSEANANMEGSTVKVNTKKHRKSNKEYDVAVKDPGQATRHLKKEVVTVASDKNDDDKDPDRQDMRTSVRKSEANANMECSTVKVNTKKHRKSNKECGVAVKDPGQSTRHLDILPALPSPRVPVPKQLVSEAFGLKTSRSGRLLVPPLAHWCGQSLLRDKDGGLLQYLMVQKTRKIIL</w:t>
      </w:r>
    </w:p>
    <w:p w:rsidR="0048032F" w:rsidRDefault="0048032F" w:rsidP="0048032F">
      <w:r>
        <w:t>&gt;Anthoceros_angustus_AANG012187</w:t>
      </w:r>
    </w:p>
    <w:p w:rsidR="0048032F" w:rsidRDefault="0048032F" w:rsidP="0048032F">
      <w:r>
        <w:t>MLERGGDGVPPCGPRGRQWSSRLPLFTKPSSRCAGLRPHAPAQHDRRRDACSREFDCGEDSYDAFRQQQLEPQPEHQQHQQNQHCGFLEQSGYDEAEGMHGSARAPHSPFERRGEGCRCWSCSSRVRFRSEDSEGKSPEEHRSWRRDAGRRPKECEHDGCRCRAGLRGRGSVSPCQSDSFRHFSRLGPNTPSDTSTSGSGRQGLDELRARDVPLMAWHGRQRPAPAEKQVSLRRWFLVRCDDKEAEDVVDATNPRVAVGGMHTSESFELQTVRSTMIVERIEKSRLRTKDGVEIRLMGCIDAETTIANGFSVKVVHHFLTGFPFVWKHFLELFLSNDTTPKSDIPLYLPETPVTPDAAATGFKFGGREGVSCRGVGSNEVESPKTVAILSPLPATPTPATQTCVESTETQELDNLNIVAAMLSPAPATPTTCLESTEKEELENPNVVATSSPLLGAQVLEDLGCHDAHLDRQEETGACTSQLKGKRSRKGRVPPVRVYKLRSSAGELEHGLPDRLGTTRKRGVKRQRDIDTATGYRIMDDNDEGPAGGSSTNGKEKEDQVERSGNNSCGGLERQMEAPAGASEGSDLEKNIGPSSTALEKDGRERVVRPAEGELSNCDILIHVNEVEVEQPPKARGNCMGGVELQIEAHMVHTEVSTNLETLGPSIIASSKDEIGLEDHLVTQLEDEAQLEEMLLDRELQEERTGDGEEEDRTELVGVHPDIEQGDSRELEEVHPGRQEEDGRVLEEVPRDMQQDAGRGLDEVPLDIQRDATSEVEDLHVHIQQNAGTELKDLHLDIAQYAGIELKELHFDVAHDADRELKDVCLDRLDKVGRELDEVRPDRGIEDGIEFEELHPDRQGASGEELGEVRTDLEQEDGSHLEEVHPDNGWEGGLALVVFHDRGSEGGAKPEEHPHAGKITSSNELGDSHPEVGGRKGVKRPREETFDAPKSAPTEDIDGVDSAGSDKVSRTGNRYTRRGSKKRNCKVTPKNPTIERKSDMQKQLASSGCQSRRSKTSMIPPPLPTPCVSVTTDLVSQAYGLKISRSGRLLVPPLAYWRNQTTARDKDGGIIAIMDGFDENETPDTGCFNFEPPKEKRAVKLQRQLQQAAEERQQVTRAKASKKRRQAVAK*</w:t>
      </w:r>
    </w:p>
    <w:p w:rsidR="0048032F" w:rsidRDefault="0048032F" w:rsidP="0048032F">
      <w:r>
        <w:t>&gt;Azolla_filiculoides0019.g015039</w:t>
      </w:r>
    </w:p>
    <w:p w:rsidR="0048032F" w:rsidRDefault="0048032F" w:rsidP="0048032F">
      <w:r>
        <w:t>MEALLTTIFQHHQQNHIPSGSPNFLKPTEIHQSFRQRGPSDLCFSSTPSYPSEERRRRISSGRSSEPSFSKFSASEGITAYNVSENAYIPRTPQTEDFGMASSSPYVQPASNAKFIPSAYTQPRNCERQDFRMASAVNGSDHHMTAPQKQVKLYRWYLIKCGTSSVEIAVGGLLSPGTVGSRRQEMAAITKRNDKCRLMTKDGVEVRLTGLIDDCTTIANGFSVEIVHLFLSGFPYTWNHLLQNEFQTCTIKNPICLGSGTDALNSIETSELNFEGCANKEKCLPLLYNSQMDTSAPSGKKVDATAYQENNTKLPLDEILQLSASSAMGGQDLQKYGTHTAPSTHNTMELHETTSSSQKSKDELHENAPVEKTDNVLGVPREIGEAHVLDSPVIPKENVRKTRDGREKSTQKSQLPKRVTRSMQRASRHMDGNENKIMNGATNCADASENIQRTNLEAKDVNASFKVITDTPIKEEAVAHLKKSMRKSGKNNRQQNDMKEDFVDSAQNLNSFVDKDVDIIMDTIEHLEGDEHTPQESEHAAEVLIDSSNGTIDQGKGTVKNSAQHSINIESMPDGEMEGKIHSRSEGRRLSSAEVIDFPNCFQEICTESQSCKEKQTEIFPPIKRKMQSRPGEKRLSSSLYFPNSSQETETERHGEKEAEMIPSLKGKAQLRSGERTSCNSESDLTNSLEDEKTGTGSQSHEDNEMHGSCRLGLISLTKGKIQSISEERRLSSSEVIDLPDCLQEIGDESQSHAREMRTPCRTGMIPPPLPSPSVPVSKNLISAAFGLKTSRSGRLLVPPLAHWCSQSIVRDKDGGIIAISNGSMNMDTSESGYSKFRPPAETNLQNLQKRLHEAAVEGLKKKTMNKKKKVKRN*</w:t>
      </w:r>
    </w:p>
    <w:p w:rsidR="0048032F" w:rsidRDefault="0048032F" w:rsidP="0048032F">
      <w:r>
        <w:t>&gt;Azolla_filiculoides0032.g024707</w:t>
      </w:r>
    </w:p>
    <w:p w:rsidR="0048032F" w:rsidRDefault="0048032F" w:rsidP="0048032F">
      <w:r>
        <w:t>MQTQKLIQISKPFDQSRSQPSFLRLLLPLLLKTKQDCDHLHCDHNNRSQKNKNHSNRAPSRNMDSAGNSSPSTTKNKAHCCHSTPISTHSMAAHTPWCQNRGQNCAQSTDINTGDGIEPPYRSLLRPNQSSQSPFADYILSPQYDHHHQHR</w:t>
      </w:r>
      <w:r>
        <w:lastRenderedPageBreak/>
        <w:t>QSSWGDISPPARERFASRDSNAVGALGFASHECDDLGSRGFAPSSKHLSRDFDDLGACGFAPTRKGFSCEINDSGSFGFTPGSKIFSRELGPRGFMSHEFNGLGPHGFASRDIDNLGFRGFASPAVEEIYEGICAENYLYILESNLVLEKANYASNLYRAIDNETFETTAIIKRLEERKLLSKNGIVVNLVGTINDCATIANGFPHQMVQLFLSGFPNIWNLLVGMAFPVKQLGATSCSEFLGGGVMPESLTLERDTKHARQSLFSECKEKLPSSCLDFGNRAQADTEKNSLVDGNINIQITPKRRESNLDSETTRDPNEGIMQDNPLHIRMECYNENKEEPVDADIAININTLEEKFLSKNSKLDVDKCEAVTTCADIGAAADSCGVLNQSLKVACIESPIRDACETEQDMGAVASVDGSRKRKVRFRSKNESVAGSSSQTQKSSETHSKRVCQEPFDKLDQEPESTPAQNMDMETQLLSKGISHKKGISKKRGKPKKKVRLCLSKPRRSNKCMISKQKQGMVKNPVSLHEEEKMDTSENPKVASGEQEDCRGEMQQTKNIDDDRNNGNDPASCNEENYMEADQGSQWENKNCREMAHQKVDTKARIESCVSRCSLSTINSPEDECSVKDTPTDISACKVARNRLPPPLPMPTVSVSNQLVSKAFGLKTSRSGRLLVPPLAHWRNQSIVRDSDGGIIAIEDGSADTMGVDTGRFNFKPPLEARARKLQKWLSVTASKCFMQKLNSRANKKKRNVT*</w:t>
      </w:r>
    </w:p>
    <w:p w:rsidR="0048032F" w:rsidRDefault="0048032F" w:rsidP="0048032F">
      <w:r>
        <w:t>&gt;Marchantia_polymorpha_0034s0011.1.p</w:t>
      </w:r>
    </w:p>
    <w:p w:rsidR="0048032F" w:rsidRDefault="0048032F" w:rsidP="0048032F">
      <w:r>
        <w:t>MDNIQRSHALGRREGSCKQRATLMAMHGGLHSRRDSGTLGRSEPCCEATFSRNNAGVTANSVATPFHLPNGRHGSHSSFNCRSSCHFHERFSVHDEHAESARRAAKFAQTSCHRRTATQSSCDCGHCQGRDLREDSEAQVSEENVRYRRGASVPDTQAGTGPSHAEEGCGCCHPSGSVLGRNDGGDDFDDRIRALGGTPCFSLSDDLPYRATANAFMSKPSSVSRKGSPDLSRIESMHRALAATKASVKQVILYGWFLKRPSSSNGSASCSAVPQVVIGGYKSAGMSESDYFESGLIVQRLERWRLQTSHGLEVGLMGMINVSKSVANGFPEALVQCFMIGFPSAWSYMISNFGMGSLSDDKTDLPSSSAVPSNATGQAQDPRNYRREVLLNTAPLEGDPVRIILSSSLFIAPDEARMIALRRLSSSNNLQGGVESDATSAPQSVNTQEGLDRARNDRNSCYGAINTGNHSASHDPMPSRLVERAVTQEVLPEGGEEHSVRLGDHNKTRNGSDSCYDAINTRNQVSSHDPRPSRLSERRATQVVLVEGDEIGDGLEDVVSSPTPKDEVSVEGAVAVDLDVSERTPNEEAQPNIDWGEFLGDGNSRDQEYEAGLKLCDEANVTQEGTVHVAVVGAVDTDCNCPGVSYLKLTCASCGCTGIDLDVTTGASQDGESKADLNIKVSSIEFPNRGNEPAAGCAELSEDSSDFTTKRPFQGPVSEEGEEKPSKMLCETHASSLEIRLPATAAIGNDANGSDSGQPIVVGTEAGLMQDSIPCTPLQESKKRSRNSTETPGPTEETILMCNILSHAGPSVLPSQSRTNAPVSEILLNDIDRESVDTAVEPCQEEVIVSAKELAVDESTTRKKRKKSVGAALGRPSIHSVDSDPGLPRDDGLLATEVFSSNSQMTSFVSLRRSRRRSVAESSSRSQSGKESSEVLVVGDEGGKESIHVLKSNREPKGGADVTYFHKDVKEFRVPVVACRNEAGTESNHAMKSDQKLETDEENGCKENKQVVTPGNNKGSRKSRKYYKGRRKKSTKRVGFVEKDTGMNHHSGGSRPEELKSKLHKDSLGTSACGETHIEGGTDHCLQVPREIPAPISQKHQRSSSRRNYRMRRKDHDRETDLQTSGEGQGDAADGGLNQGLEDADKAAKSTKRLKNTAERSFSGSRRASPKVLNRVIQKSQPQRRKNKFSASIVPPPPPAPRVVDKTKVPEAFGLKKSRHGRVLVPRLATWRNQSIKYDMDGSIIAIAEGFEGAEGESGTGCYNFKPPTDKEARTMQRKLQKAAELART*</w:t>
      </w:r>
    </w:p>
    <w:p w:rsidR="0048032F" w:rsidRDefault="0048032F" w:rsidP="0048032F">
      <w:r>
        <w:t>&gt;Physcomitrella_patens00338G00350</w:t>
      </w:r>
    </w:p>
    <w:p w:rsidR="0048032F" w:rsidRDefault="0048032F" w:rsidP="0048032F">
      <w:r>
        <w:t>MSCQLQPGAEGSLSESVHFPPTSSFLEHQGYQGDVRMGMAPPLSSFSRAPPPRSPFLHDDGRAGSRYVHSGGFDRQGYDYAVHRHSCGDHLELHSGSLLEHLLLQENQKALRIASLVQSQASGCLSGCLSCGLGEKRLRYKDSEERMVADQRHCCPRSVGEEPSRSVNLGAEADPVECADEWFRQPRPRESVGGVGERSQAKISFFEDELGRSLCQERRTVFPVSRPVLSHSQASHHIHDHQDHLVGAQESSVPIYGFSDGDGRVRQRWPSQRPAYSGNGVEVDGWQRATRSVSRVGSVTATEQDRLSLPDIAAGSLPTVLVGSPHRPVGDASRPTQSARTTSQNLLRMSNSVEPSSRDKPLQEASTQRVVTQGPVSLTGWYIMKVQTADVGRVVETKVAVGGRLVQGGEHVKTSPIVNRLDFHKVVTEDGVEVSLEGSMDLETSTANGFSPGIVQCLCNGFPYMWKQLLRVRPVGMSSSLAVSESVGGLHPVASKCVSEDESQGVVDPNICKTIPKGIPGGSRDCEGNSTVGDVGSDAVAAVDEPSVIQRIASDAVGSKRVETEAVVTAGAETSTAVETEPVDPGGVERCEPPNAFEIEAMILGGGTTVRDEPPNADGKGTVEPEGEGIGRANTSNAIDEGCPLDVPSQQACDPCPTNFDPVPVSNPLDTDSLGKEAESGPTVDTTFVTMRRGRKNKKGPPQPVRSSARLQQRRTKSAESMPNLFKSSGPAQVEQVTVSGEVTRDNSGEQELGEILPDVQRAANGREKITRTSDIIGEVLKDLQEEDMEAANQGFVGIVVDPQPIQVEISVQVQDSGKNLLKDRDDVEVPKLNENDATEDRMEIEENKEMAPAASSDFENEKSEETAQAAPAATFKLVNEEMEEAAPVTPPELIQRKVQSRVDSRYKPSSEALPQASEERVSPELNARMTRSLKRRLRLSAISEPVADVAPVTRSSKRLRRPVPESNSEPSISHQVGDPLVQPVSNPDLSHQVEGPSMEPISNPVTPHHGEVNGFHARVRDLSTRRAKAVNCSNCKKPCSSQEVIKYKNRIASIGATPEHAVERTMKTEQEEYPPLEPQRTESTPGTSSLPKKGETNTSSAKRRSGRPKKTKSANLPAERRTTRRLKLDDSGEGPSEGHNPVPSKQSSRRTSIMPPPLPSPRVQGGLKGKVPEAFGLKTSRSGRLLVPALAYWRSQSIEYDKDGGIIAIFDGFQATPSDTGCFNFTPPQEKHAKKIQEKLCKAAATVKKRK*</w:t>
      </w:r>
    </w:p>
    <w:p w:rsidR="0048032F" w:rsidRDefault="0048032F" w:rsidP="0048032F">
      <w:r>
        <w:lastRenderedPageBreak/>
        <w:t>&gt;Picea_abies00016756</w:t>
      </w:r>
    </w:p>
    <w:p w:rsidR="0048032F" w:rsidRDefault="0048032F" w:rsidP="0048032F">
      <w:r>
        <w:t>MEDPFAFQAENSAHSGVTCGCSDEAEYCTQNDRRFHNGFPGNSIQRPYSSPFRTLFNSPVHHRNQLFRRSTRGSNLATGGSDYVHSVSSQKRVNLYKWYLIRVVKDCPQNDMINDEAQVAVGGYTTPDLLDCEKFRTAPIESRIEKCKLRTVDGLDVLLMGTIDELCTNDNGFPFQVIHLFLHGFPFNWNHVINISNGKPSLNMHILPSSKMKVCASKEKLEKPDSECPVVQVDDTVTDKTSLLEPEQSLYKAGSPRESSVGCSKRVRHKPQPARLSKRSICGKLSTGGKPEKLFTVVGSQEKSDILKESETNVSSGAPNKSVKQEAEITPKRRRDKDPVKTEMNVSQRYKRTKESKKQIDSGSSLDEAKLVQSTGTVNIKDCNAIPTIGYFPDSEGDAENRADNQEIEQSSQNKVHLEESIDNCTPVEQTVEIHISVSEFAVTGSKRRRERPSKSNTKRNRNSRNAYSQDTRDIICDEATVMDGIKNNSDAKDMTHCEELHQEITLTSPLDKACKGTDERVHAEEETLADVGVVHFQKIFSSGSAENMPFSSGDSHINNDVIRVGKDVNKSKTKREGKGKSRTGDTNSICDVSKGLVCNDITMKDGLKLNPDDINEIENGDLNPEAKLVQSTGTLNIEDCNANSTIGRFPDSEGDADPRADNQEIEQSSQNKVHLEKLIDNCTPVEQTVEIQIPISEFAVTGSKRRRGRSSKSNTKRNINSRNAYSQESRDILCDEATVMDGIKNNSDVKDMTHCEELHQEITPISPLDKACKGTDKRVHAEEENLADVGLVHFQKNVSSGSAENMPFSSGDSHINNDVIRVRKDVNKSKTKRKGKGKSRTVDANPICDVSKGLVCNEMTMKDGLKLNLDDINEIANGDPNPVSGEIEHDMSAEHDTQIGDNFLKENVDKNKDSLQTQKNDTERTMGTPIGKRKNLHLKIPPPLPPRRVQTTPEEVSKAFGLKTSRSGEISGTCLAILNYM*</w:t>
      </w:r>
    </w:p>
    <w:p w:rsidR="0048032F" w:rsidRDefault="0048032F" w:rsidP="0048032F">
      <w:r>
        <w:t>&gt;Picea_glauca00028859</w:t>
      </w:r>
    </w:p>
    <w:p w:rsidR="0048032F" w:rsidRDefault="0048032F" w:rsidP="0048032F">
      <w:r>
        <w:t>MEDPFAFQAENSAHSGVTCGCSDEAEYCTQNDRRFHNGFPGNSIQRPYSSPFRTLFNSPVHHRNQLFRRSTRGSNLATGGSDYVHSVSSQKRVNLYKWYLIRVVKDCPQNDMINDEAQVAVGGYTTPDLLDCEKFRTAPIESRIEKCKLRTVDGLDVLLMGTIDELCTNDNGFPFQVIHLFLHGFPFNWNHVINISNGKPSLNMHILPSSKMKVCASKEKLEKPDSECPVVQVDDTVTDKTSLLEPEQSLYKAGSPRESSVGCSKRVRHKPQPA</w:t>
      </w:r>
    </w:p>
    <w:p w:rsidR="0048032F" w:rsidRDefault="0048032F" w:rsidP="0048032F">
      <w:r>
        <w:t>&gt;Picea_sitchensis00004746</w:t>
      </w:r>
    </w:p>
    <w:p w:rsidR="0048032F" w:rsidRDefault="0048032F" w:rsidP="0048032F">
      <w:r>
        <w:t>MEDPFAFQAENSAHSGVTCGCSDEAEYCTQNDRRFHNGFPGNSIQRPYSSPFRTLFNSPVHHRNQLFRRSTRGSNLATGGSDYVHSVSSQKRVNLYKWYLIRVVKDCPQNDMINDEAQVAVGGYTTPDLLDCEKFRTAPIESRIEKCKLRTVDGLDVLLMGTIDELCTNDNGFPFQVIHLFLHGFPFNWNHVINISNGKSSLNMHILPSSKMKVCAKR</w:t>
      </w:r>
    </w:p>
    <w:p w:rsidR="0048032F" w:rsidRDefault="0048032F" w:rsidP="0048032F">
      <w:r>
        <w:t>&gt;Pinus_pinaster00061713</w:t>
      </w:r>
    </w:p>
    <w:p w:rsidR="0048032F" w:rsidRDefault="0048032F" w:rsidP="0048032F">
      <w:r>
        <w:t>MEDPFAFQSENSAHSGITCGCSDEAEYCTYNDRRIHNGFTRSSIQRPYTSSFRNLFNSPVRHRNQFFHGSTRDPKPVTGGSDYVHSASSQKQVTLYKWYLIRVVKDCPQSDIIDDEEQVAVGGYTTPDLLDCEKFRTAPIESRLEKCKLRTVDGLDVLLMGTIDEQCTNDNGFPFQVIHLFLHGFPFNWNHFISISNRKPSLNMHILPASNTEDCASKEKVEKPDSECPVVQVDGIETGKSSLLEQEQSLSRTDSPRESSLRRSKRVRHDSQPAKLSKKSICCKLSTEDKPEKIFTVVESQEKSNILKESEANLSSGAPTKSLNFKSSDMDSHVQIVQEDKLTASGKEFVGSQDNPNILKGTEA*</w:t>
      </w:r>
    </w:p>
    <w:p w:rsidR="0048032F" w:rsidRDefault="0048032F" w:rsidP="0048032F">
      <w:r>
        <w:t>&gt;Pinus_sylvestris00003294</w:t>
      </w:r>
    </w:p>
    <w:p w:rsidR="0048032F" w:rsidRDefault="0048032F" w:rsidP="0048032F">
      <w:r>
        <w:t>MEDPFAFQSENSAHSGVTCGCSDEAEYCTYNDRRIHNGFTRSSIQRPYTSSFRNLFNSPVRHRNQFFHGSTRDPKLVTGGSDYVHSASSQKQVYLYKWFLIRVVKDCPENGTIGDGEQVAVGGYTASDLLDVDRYITSPIESRIERCKLRTVDGLDILLMGTIDDQCTYENGFPFQVIHLFLHGFPFNWNHIVNICKGQPNSNIAPLLARKTEESVSKECPVVQVDDTGAGKLGSLEPEEYFSRVVSPRESSVRSTKRVRHDSQLYRSSKESKCGKLSTESKPKMHFTGVGSQENSNILKESEANLCLGASSKSIEKEGLMPHLRSSDMDIHGQINHKDKLTDLRSELGKTKPLNFSVSHIVKEPVQNDNKIMKGLLFTKN*</w:t>
      </w:r>
    </w:p>
    <w:p w:rsidR="0048032F" w:rsidRDefault="0048032F" w:rsidP="0048032F">
      <w:r>
        <w:t>&gt;Pinus_taeda00042871</w:t>
      </w:r>
    </w:p>
    <w:p w:rsidR="0048032F" w:rsidRDefault="0048032F" w:rsidP="0048032F">
      <w:r>
        <w:t>MNISSQRSEQDSDTENLSEMGNPFRVFQSSNPVNSAGACGCLRQTECCTPKGRQFHSNRFNSPAHSRNQFSLESTPCSKLVTGSGYGIHSTCSQKQVYLYKWFLIRVVKDCPENCTIGDGEQVAVGGYTASDLLDVDRYITSPIESRIEKCKLRTVDGLEILLMGTIDDQCTYENGFPFQVIHLFMHGFPFNWNHIVNICKGQPNSNIAPLLARKTDESVSKECPVVQVDDTGAGKLGSLEPEEYFSRVVSPRESSVRSTKRVRCDSQLYRSSKESKYGKLSTESKPKMHFTGVGSQENSNILKESEANLCLGASSKSIEKEGLMPHPRLSDMDIHGQINHKDKLTDLSSELGKTKPLNFSVSHIVKKPVQNDNKIMKGYNLRRTRGTEELKKQMDSGTSLDEAKFIIENMKFEDTNENTSARFTNSEDYADCRLHNQEVEQSPLTNEHLEQSSNICSRLGEQTQEIQTPISECAKLNTKKTSSKNVFSQASRNLLCDDGTVKDGIESNSDGKDTTYSKKSHQKIIPTRPLHEVSKIYSQFP</w:t>
      </w:r>
      <w:r>
        <w:lastRenderedPageBreak/>
        <w:t>LDPDFLEFGSKKTRTGTDGKAQAEEDSLADVGFVQLQKNVSFHSAESKSLLPESSHNNKIIGSEKDVNKSKTKRKGRGKRRTTIRHTNPFPAVVEGLVCGEKMKDDVNLKFDDIDATSNGDPNLVACEIDNDTLAEHDTEIGDNCLKENVDGDKGRLQTRKHGTLENTGTDGKAQAEEDVNKSKTKRKGRGKRRTTIRHTNPFPAVLEGLVCGEKMKDDVNLKFDDIDATSNGDPNLVDCEIDNDTLAEHDTEIGDNCLKENVDGDKGRLQTRKHGTLENTGTDGKAQAEEDNLTDVGFVQLQKNVSFHSGQTKPFLPGNSHINNNVMGSEKDVNTSKTKRQGRVLEGFSWGEKMRDDVNLKFDDIDATSNGDPNLVACEIDHDMLGEHDTVTGDNCLKKNVDRDKGSLQTQKHGTLRTVGSPTGKKQYSHARIPPPLPRRVQTTPEEVSKAFGLKTSR</w:t>
      </w:r>
    </w:p>
    <w:p w:rsidR="0048032F" w:rsidRDefault="0048032F" w:rsidP="0048032F">
      <w:r>
        <w:t>&gt;Pseudotsuga_menziesii00073202</w:t>
      </w:r>
    </w:p>
    <w:p w:rsidR="0048032F" w:rsidRDefault="0048032F" w:rsidP="0048032F">
      <w:r>
        <w:t>MNISSQWNEQISDPENLSMGDPFGVFQSSNSVNSRVTCGCLRQTDCCTPKGIPFHRNRFNSPMHHGNEFSPGSTPCSKLATCSSDVIHSTSSQKQAYLFKWFLIRVVKDCPENGIIDDGVQIAVGGYRASDLLDSHKFRTAPIESRTEKCKLRTVDGLDVLLMGTIDEQCTYDNGFPFQVIHLFMHGFPFNWNHIVNICKERPSSNLAPLPVSKIEENVCKECPVVQVDDTETGKLSSLEPEENISKVVSKRESSVSCSKRVRCESQISRSSKGSKRGKLSTESKPKMHYTCVGSQENYNISKESEANMCLGASNKSIEKERSITRIRSSDKDIHVQINQQDKLTVLGSELGRKKPLNFSVSHTVKRPVENEKKIMEGYHLRRAKTTEEFKKQIDSGTSLDEAKLITATMNIEDASENIMSDRFTESAADAHHRLDIPEVEQSVMSNEHLKQSKDICSPLEEQTQVIEIPFSEFADSCYKMRRGRISGKSNTKTNRSRNAFSQASSDLLCDDATVKDAIENNSEGKDMTYSKELHQEIIPTRPLHEVSKVHSQFPLDSGFLEFGRKKTRIGTIGKAHTEEDNSADVGFIELQKNVSFHSAQTKSFPPGNSHINNNVTRSEKDVNKSKTKRQGRGKRRATRHTMPVVLEGLVCSEKMVKDNVNLKLDDIDATNGDPHLVGCEVDNDMPAEHETEIGDNCQKENIDRDKGSLQTEKHSTLKTADTPTSKRQHSHANIPPPLPRRVQITPEEVSKAFGLKTSRSGRLLVPPLAHWCNQKIAYDLDGGIIAIFDGISEQKEDNGGYNFKPPTEAEAKKMQRKLCKAANDVIKTPKSGKKIRKG*</w:t>
      </w:r>
    </w:p>
    <w:p w:rsidR="0048032F" w:rsidRDefault="0048032F" w:rsidP="0048032F">
      <w:r>
        <w:t>&gt;Salvinia_cucullata0025.g009355</w:t>
      </w:r>
    </w:p>
    <w:p w:rsidR="0048032F" w:rsidRDefault="0048032F" w:rsidP="0048032F">
      <w:r>
        <w:t>MHNHHHPLAQPPSISPLPLYHGSPAPDRCPASADRPFPERISPGCGCNLHHLHASSGSPHFLRTMETAHACCQPGTSELRRPSSAEESRSVFRDPCRSSELSRKFSVAECLFPSHNLSENAYVPRTPQINDFGATPVMQYEPTSTAQFFSWAYKQNNFGMVSEPGHCMMRQQNQVKLYGWYLINSSNNTAEVAVGGSLTPGAVSNGRKETTTITKRLEKCRLLTKDGVEVRLMGLIDDSTTISNGFSIVHLFLSGFPYTWERLLENEFRMYKTKITAGPGPGPSQVLENVNLRDSEISKLSAEHVENSRKNASSLNGNQVDKFILDGQTMDVTQCKQNSSETMPDVKLQSIAGDEQGRVNVGDIGMPMNIMEKTQFTEESHEIIHSAQATKDKPDGMPFLQDDTSGLQKETEKLKELDSPVLRMEHMRKSIDSLEKTDQMMRASRRITRSMQRSSKHMGATENETINGVDKFPQLSVSQEPEIENLTKELRGINASSESITDTFLKQRGIHSMRSTRKPVKDNRCRSSTKESSADDPINIKCSDNKEMEEVVIVDDIEVEETALESKQEAESLTETIEKNCSQRIEEEGEIESQNTNGVGTFPQLGVSHESEAESLTKEQNGITTSPESTTDTSLKATDVHLMRSIRKPVKINRHQSCTKESSVDDPINIKCSDNKGMEEKLVTVDDIEVEQTAVESKQNAENLARTIAKTCSQRIEERAVQDPRNVESFARHDADMEEKTESASIESLLSDVGAMNTTIGNEFREGKETHTSCRAGMIPPPLPCPRVPVSKRLISTAFGLKTSRSGRLLVPPLAHWCSQSLIRDKDGGIIAISDCSMNTSALDDGSLKFKPPAGANLQKLQKRLREAAVEGLKTKTTNKKKKST*</w:t>
      </w:r>
    </w:p>
    <w:p w:rsidR="0048032F" w:rsidRDefault="0048032F" w:rsidP="0048032F">
      <w:r>
        <w:t>&gt;Salvinia_cucullata0183.g024952</w:t>
      </w:r>
    </w:p>
    <w:p w:rsidR="0048032F" w:rsidRDefault="0048032F" w:rsidP="0048032F">
      <w:r>
        <w:t>MSQNSHSEGSLLARSFQMGADTELQRHPHRVSYQSRVQYPEEQIVTHIGVHQMRWYLTRPVGCQTSDIGVGGFLSTRAVTSERVETAAIIKRLEERKLLTQSGVVINLIGTIDDCATLTNGFSIQMVHLFLSGFPHVWSLLVGTMSGSVSIEKNSNTSGKVEECQSLFFDSKEESPSNFHAVGNRDQVDAEHGPHLDGSKNMHFTSTTRKFPEIIETHLEPCEKRVLDDDAKCSIEKKGGVDVADMTTGTGIHTETLDDAKLSQGEVLATTARRKMEVAVNVVNGKNDNGKDQLALLENIMEHNEKNNDENESGNDQEAPSSLNECVGTDQKSILDDEIQQIDKAEYGGAETSVSSEENEDKESNENSEIECDLKARMESCISRNSGSTINSPEDACSVRDPPTDASTKKMMKHILPPPLPSPTVSVSNQLVSKAFGLKTSRSGRILVPPLAHWRNQSIIRDSDGGIIAIQDGSEDTMRVDTGIFNFKPPAEARARKLQKWLSVTAADCFTKRLKSLHARSVKPGGPAEPHVGPSSVFSRHLRAMGISLSALPLQPLTKPPLSSPLLSNKDTLSPASAKKRQRGIDSSTDDGTPSPSKSCRRSPHTPEIQERPSRLRPRKLGFDASVQQTDVQSSLPSIAPSENDAIKQIAEKSSGQFSVLNQNSALSPSQHTDKGTAILRTPTRRASPRLLEKLSTKDAATSVVKPRSLNFSPVTPSRKSVDKRLPPPSPNVTKTKVPTTPKRNFLDHVTVDRVKFSVGDDVYVKRTDDDIDEEAEGCLICGKAGKLIECDNCSRGVHLKCTDPPLKKVPDGEWLCPKCELPSKASDSKQNGFQKNGTEALKTARELLLSCKLWAARIERIWKNEDGSLWFQGRWYLIPEETSIGRQPHNLRRELFLTNDIDENEVVSILRKCYVMGPEEFRNSGRDGDDVFLCEYEYDTQFHTFKRISDMDADNHSENDLSEEDEDEDSDGEESLRYGKKSHSQTPPKAANSRGSLLKIGTKSI</w:t>
      </w:r>
      <w:r>
        <w:lastRenderedPageBreak/>
        <w:t>PHNARIKPATVFERAKAALRLTATPGSLPCREREMTEISSFVTDAVVSGNKGLGHCLYISGVPGTGKTATVMEVMQKLKRRYEEQNANPYRFVKINGLRLTSPEHLYTVLYEALTGHHVGWKKALQLLDERFSNPNPSRRADARPCILFVDELDLLVTRNQSVLYNIFDWPTRPHSRLFVIGIANTIDLPERLLPRIASRMGLQRLSFSPYSHEQLQTVISSRLEAINAFEKQAVEFASRKVAAVSGDARRALELCRRAVEVAESRCTGDSNRGNSAVKGNLVSIKDVEEAIKEMFQAPHIKMMGRCPKQAKIFLVSMVYEQHKTGMAETIFEKVASTYTFLCRNNNEMSSDWDTLLSVGCALGACRLILCEPGSYHRIQKLQLNFPTDDVSFALKQDPEIPWIGKAREYFFLLVVFLELPPAAMVVAKKTKKAQESINNRLALVMKSGKYTLGYKTTLESLRSGKGKLVIISNNCPPLRKSEIEYYAMLSKTGVHHYTGNNVDLGTACGKYFRVCCLSITDPGDSDIIRTMPTE*</w:t>
      </w:r>
    </w:p>
    <w:p w:rsidR="0048032F" w:rsidRDefault="0048032F" w:rsidP="0048032F">
      <w:r>
        <w:t>&gt;Aegilops_tauschii2Gv20621700.1</w:t>
      </w:r>
    </w:p>
    <w:p w:rsidR="0048032F" w:rsidRDefault="0048032F" w:rsidP="0048032F">
      <w:r>
        <w:t>MAKKTPSPPPRARSRRGAAPTSPTPAAALSPPFSPAPLRTRLGAAAVAAAAAAAAAASSSPVEHPCVTLCEWWPVRVEGEERKLAVSGFTERNDAFTSAPIAHRYEPLTLQDEGGVVVLLHGSINLLRMRENGFSVQICEQFMIGFPFWWETWDSHMESYPNCFIDPREGSAQFYLEKFQLGNFIQKFGPSFIEDLLNNAKNFPIDHLDAFTESSRFQEYICGNDASTKENSAASDDARPATVANVEIGLTASSISQERDHVDIECNVSLAPAETYTGDETCKEAGNQNDTMHPDAREEDAGSHLFNSDWTCTMCPDHMPNDSEGGNENSVELLAKYPLAIVPPENANCCSEIPGASQSVEPSSM</w:t>
      </w:r>
    </w:p>
    <w:p w:rsidR="0048032F" w:rsidRDefault="0048032F" w:rsidP="0048032F">
      <w:r>
        <w:t>&gt;Aegilops_tauschii2Gv20622700.1</w:t>
      </w:r>
    </w:p>
    <w:p w:rsidR="0048032F" w:rsidRDefault="0048032F" w:rsidP="0048032F">
      <w:r>
        <w:t>MRTRSMASKPEPVPSTHGTAARAPAPASVSASTHGTAARAAARASVSASTHGKAARAPARASVSASTHGTAARAPAPASVSASTHGTAARAPAPASVSASTHGTAARAPAPVSVSAPTHGTAAPAPPPASVRAPTYCATVQRCVALLDWWLVRGQGGKIRVAGYIDNVEKNRAGRVFSSGSITVRHADGTLETADNKIVLTRGPLNIEQMHWNGFSREVSEQFRLGFPIQWEKYANSNMKQANEHILSPAKSTEYCVEKFLRSSFANSMEHTLTGFDFRTSKESTGNTDGPGLPNYVKPRIQEPSGNSVGYDNSVSNMAASEGLCNDRMGTPDESFEDPGPGETCNGQASRADNSHEDIQTDASGQRIVTHSADSTLVNNDIDKIEEERGSSKLGNSSVCPGTEHVSEALNQGASPEHGSVQCSRRLRSGKVYGMSNGASLKRRYSKRKTMQHGTLSMKVIPTEETTPPAGPTCHKKVG</w:t>
      </w:r>
    </w:p>
    <w:p w:rsidR="0048032F" w:rsidRDefault="0048032F" w:rsidP="0048032F">
      <w:r>
        <w:t>&gt;Amaranthus_hypochondriacus008009-RA</w:t>
      </w:r>
    </w:p>
    <w:p w:rsidR="0048032F" w:rsidRDefault="0048032F" w:rsidP="0048032F">
      <w:r>
        <w:t>MVKISWSDAYRCNDAQRKFHSAPARRRYASREFHSTKIVKRHGCTTLETSDGFIVSLCGFINKSRSLENGYSTEVCRDFIYGFPYNWEHYAASVPEESSQVNLTDSTKCFPSADLDAYNGAQLHELSFSLSDPERELFCNKVYDDLMELSSLIDENEAQPSKPTRSQVDVDVLTSESRNTKVFTFQAGKCECITEVLLEHEDS*</w:t>
      </w:r>
    </w:p>
    <w:p w:rsidR="0048032F" w:rsidRDefault="0048032F" w:rsidP="0048032F">
      <w:r>
        <w:t>&gt;Amborella_trichopoda_00137.13</w:t>
      </w:r>
    </w:p>
    <w:p w:rsidR="0048032F" w:rsidRDefault="0048032F" w:rsidP="0048032F">
      <w:r>
        <w:t>MGLTALSSPKFFEKKPVVLKNWYLMKVPSETSGKRLAVGGFHSKTHFHSCPIEERISAFRLRTSDGAILLLEGCIDEQWTLENGFPFEISGLFRIGFPYTWKILVSQFLSEDSSGFSIREVETNNGSSTFLPITHLFGRNLFPSETERFHKQNEEERKACESERQTTKSKSSSVARIQQYEVCLGQANVNVNDSSSSKVRFGSINEETISKGIDNEQPKCAKGFGSLYSNSKVDVVITPEGVKYHGTKLSDWDVPSPSGVSLKVLESNKKASQVAGSKVRRKRTAAILDPELNCSVNLVKKSRTSSSKELKALQTPLSREFKTLYSPSKELKALRIPVSKEFKTLHFPSKESKALRIPVSKELNVLQTPSKGLTALQTPSKESKLSISRSGRIIVRPLAYWCNERIVYGKDGSITSILDGDKYDEQCTRGSKSAPPKRRHTRNQNSSKSKQGERPSERKLTRNEKPSKPKGSPMKLRRR*</w:t>
      </w:r>
    </w:p>
    <w:p w:rsidR="0048032F" w:rsidRDefault="0048032F" w:rsidP="0048032F">
      <w:r>
        <w:t>&gt;Ananas_comosus021414.1</w:t>
      </w:r>
    </w:p>
    <w:p w:rsidR="0048032F" w:rsidRDefault="0048032F" w:rsidP="0048032F">
      <w:r>
        <w:t>MGANASPRRSQRGEEEELVASPTPSPSPTPTPTPAPKSPTPFSPSLPPPPKRSFPTTTRFPFSPSPVAVSSAAAAAADASSTDKACVSLFDWWLLGVERECGGKKLAVGGFTTRKQATRIFTSAPIVKRHDAYTLETEDGIIVIIQGMINRERMQSNGFPPEVSKCFLIGFPYNWDQYANEYLQKNPASTNSLGSFFSVSEQHKDSIKGGDFGAKITRNFIDSIKNLFQLTSVDSIVQRSQCLPNEAETHKYKDANKNVDLMPHSVEGNLSAKTIESSEISGMKSVLISSSLNVEDVIPGEQNHSGNLRTDDRNVLDNTSVQKGATIIDAGLLKVRMNVARTLLDSCGSTSRKISTRKAGARTKSQVSSLNREVEPSDLSQENTGSYCVKGESTSLINVEAINSEAPVVEKRSKDEVLSTPRKRKIKQPTSSVIHLEASPVEKKTKEKVLRTTKRTTKTPTSQVYQAPITRQHAKQLSFASPESLNLRRTRSGRIIVPPLAKGSQQIIYDAVCEIFSLL*</w:t>
      </w:r>
    </w:p>
    <w:p w:rsidR="0048032F" w:rsidRDefault="0048032F" w:rsidP="0048032F">
      <w:r>
        <w:t>&gt;Aquilegia_coerulea1G467000.1.p</w:t>
      </w:r>
    </w:p>
    <w:p w:rsidR="0048032F" w:rsidRDefault="0048032F" w:rsidP="0048032F">
      <w:r>
        <w:lastRenderedPageBreak/>
        <w:t>MATTPFFPDTVTTPIKTATTATSTYRKTVTLYDWSLIKSDKDYKGRILAVQGLTSEGNSAIRIFSSAPIVKRYDLVTLETADKMRVILKGCINRTHTHENGFSFEVCSRLFLIGFPSIWEHFSYHCEEGFNFENTFGGSYEHDTPKGGDSKRNLSKERSEDAVAVSVSQVTAKNWGPSNTELHKIENTLSENKVGREVVSDTLEDHLVPTAPSVSTLKVEDYYGEKASPYMRSSERAKYLSSRIKAILKSKMKSSNLCDSVPQEYVNDVVTPVEKKSCAPICLSSSEGNIISLEEKNGLDTYARKGALEKSSRKRLFGRISYDETGSEKESTSPVELSRSSRLRK*</w:t>
      </w:r>
    </w:p>
    <w:p w:rsidR="0048032F" w:rsidRDefault="0048032F" w:rsidP="0048032F">
      <w:r>
        <w:t>&gt;Aquilegia_coerulea1G467200.1.p</w:t>
      </w:r>
    </w:p>
    <w:p w:rsidR="0048032F" w:rsidRDefault="0048032F" w:rsidP="0048032F">
      <w:r>
        <w:t>MSDKTVTLYDWWLIKSEKDYNGRRLAVGGSTSKENRATRIFSSAPIVKRYNLITLETADGMTVFIKGNFNRTRTQENGISFKVCERFQIGFPCIWEDFSYHCEEDSISSNTSKGLNDCGSLKDGESNGKSSEEKLEDAVVDLASQMTAEVMGPCDIEQQKPDGSLYEYNVGSEIILNTLENGRRDCFTKMSNSNTTLENHLVPTGSDEKDSSTLFKLDKDSSEESLCIFSFEQQIACVSGGNTESKKCTTGSFKPRSSSRLINMRKGTDNSQEIITNSLTCNNETTCHDASKDSLIELGSGVSVCNPAEVNMVSSVEAPSMSLKSFSRKGTFEKSGGDYLTRYDSPNECFTSRGNNNSKKESMGPFEVRRLSKQKKGNANRQSTIRKTTVLVSDVFNISENSLVCKYDTTQHDTLKDSDVSGCNPSEVNMVSSVGTPNQYSRSLSRKGTRKSVQKHPNRRNFLEPSVSACGKTDSKKELRGLSEARRSTRLINTKNGSDSRHGTVGKKSVHVPLGLPSVTITVDEINCVPEGENDLDRTFIGPDETMRKSSLAGIKHPNHGSQSKTRKRLEYITDAKETPIAKNKKKESFVLSPKESNRKRTKSGRLRVPPLAFWHNQRIIYDRNLQIAGVLNGLPAVESLSITGSNSNPVRKKPKFI*</w:t>
      </w:r>
    </w:p>
    <w:p w:rsidR="0048032F" w:rsidRDefault="0048032F" w:rsidP="0048032F">
      <w:r>
        <w:t>&gt;Brachypodium_distachyon_3g30800.1.p</w:t>
      </w:r>
    </w:p>
    <w:p w:rsidR="0048032F" w:rsidRDefault="0048032F" w:rsidP="0048032F">
      <w:r>
        <w:t>MAPEPQPGPSRHGTTIQAPPPASVDAPIYRATIQKCVALLDWWLVRGQDDKIRVAGYTERNRAARVFTSDFITMGHADGTLETADHKIVLTRGPLNIKQMHRNGFPYEVSKHFQLGFPAQWEKYANSNMKQSKHQAQSPSKSIDNIWKFLSFMKYNFEETDFNSSKGSTGNTDGTPIQGLSNLSNGTPRFQDSSGPGPGETCSSAQGDNQHQDMHLDAEDAGQVPAKGMSPEFGVVQGSEDSTGRRLRSGKVYGMSTSSSASLKRGRSKRKTIQHDTPNRKILNEETILPVDPTNHGNGGSPVTRSIAAAKLQSPHPFQKGM*</w:t>
      </w:r>
    </w:p>
    <w:p w:rsidR="0048032F" w:rsidRDefault="0048032F" w:rsidP="0048032F">
      <w:r>
        <w:t>&gt;Brachypodium_distachyon_4g44060.1.p</w:t>
      </w:r>
    </w:p>
    <w:p w:rsidR="0048032F" w:rsidRDefault="0048032F" w:rsidP="0048032F">
      <w:r>
        <w:t>MASPPEPAIPVLSPLSSRLSAAADSSSVSSSAPVEHPCFTLQNWWLVRVEGEERKIAVSGFTQRGDAFTSAPIAKRHESLVLEDEDGVVVRIDGLMSLCRMRRNGFSLQICESFLIGFPSWWESWDSHFESQPTSSSNSQEDSSQIYLKIFQLGNVVQKSVASFIKNPLHDAKIFRRYVADAFTQCSRFDEYSFDNDTSTKGKTVASNDASEGPAAVANEVDNMEIDLIVSSTSQERGHVDISCNASFAPTEKCTSDETYKEAENQNDSMHPDVTEQEAGNHSVNSDLICNRSRDRMPSDLEDGNTNAGNSTDVALCHLATAQPERVNCCSEIPGALQNIQPLSNQRNPVASLKNQSHPKRTEDISLNQKAVPIEDTSTSIRSHVLSSEKTVGPSKKQRSAQDKLLSPARLRGTRNPISYVHHSPHTRGKAQSLSISTPESLEMTRTKSGRVVVPPLDLGCERILYGNNHLVLGVAPVKLHSPPIKGSKPETPARKRRAR*</w:t>
      </w:r>
    </w:p>
    <w:p w:rsidR="0048032F" w:rsidRDefault="0048032F" w:rsidP="0048032F">
      <w:r>
        <w:t>&gt;Brachypodium_distachyon_5g25291.1.p</w:t>
      </w:r>
    </w:p>
    <w:p w:rsidR="0048032F" w:rsidRDefault="0048032F" w:rsidP="0048032F">
      <w:r>
        <w:t>MAAKTPQTPDPPFGARSRPSVPRPPGSAIPVLSPSFSRAPLRSRLAAAADTNAAASSSSVEHPCVTLWDWWLVRVEGEQRKIAVSGFTQRDDAFTSAPIAKCHGPLTLEDEDGVVVLIYGSVSLSRMRENGFSPQICEKFMIGFPYWWESWDSHIESQPTSFSNLQEGSSQFNSEMCQLGKFLEKVEPSFIKNLLNDAKNFPRDYEDAFTECPRFEEYTFDNDISTKEKSGVSNDASEGPAGVANEVDNMEIDLIVSSTSQERGHVDISCNVSFASTEKCTSDETYKEAENQNDTVHPDAREQEAGSRPVNSDLICNRSSYRMPNDLEDGNTNAGNSTDVPLCHLAAVPLGRANCCLEISGALQNIQLLSYQRNPVASLKNQGHLQRTEDISLNQKAVPSEDTSTSICSRVQTQEKTVGPSKKQRSARDILLSPARLPVTRSPMSSKKQIFAHDKLSSPTILPVTRSPMPSKKQRSAQDKLSSPATLPVTRSPISSVYHSPLTRGRAQSSISISTPESLNMKRTKSGRLVVPPLDPGCERILYDNNHLLLGVAPVELHSPLKGNKAGTPAKKKSAR*</w:t>
      </w:r>
    </w:p>
    <w:p w:rsidR="0048032F" w:rsidRDefault="0048032F" w:rsidP="0048032F">
      <w:r>
        <w:t>&gt;Brachypodium_stacei_03G173200.1.p</w:t>
      </w:r>
    </w:p>
    <w:p w:rsidR="0048032F" w:rsidRDefault="0048032F" w:rsidP="0048032F">
      <w:r>
        <w:t>MASEPQAGPSNHGTTIQAPPPVSVNAPIYRATIQKCAALLDWWLVRGQDDKIRVAGYTERNRAARVFTSDFITIRHADDTLETADHKIVLTRGPLNIEQMHRNGFPYEVSKHFQLGFPAQWGKYANSNMKQSKQQAQSPSDKSFVKSMDYNLKETDFNSSKGSTGNTDGTPMQGLSNLSNGTPRFQDSSGSGPGETCSSDQGDNQHQDMHLDAEDAGQVRAK</w:t>
      </w:r>
      <w:r>
        <w:lastRenderedPageBreak/>
        <w:t>GMSPEFGVVQGSEDSTLSRLRSGKVYQKSTSGSASLKQGHSKRKTIQHNTPDRKMILNEETPPPVDPTNHGNGGSPVTPSTAAAKLQSPHPCQKGIFTKRLKTVDRTRET*</w:t>
      </w:r>
    </w:p>
    <w:p w:rsidR="0048032F" w:rsidRDefault="0048032F" w:rsidP="0048032F">
      <w:r>
        <w:t>&gt;Brachypodium_stacei_05G288200.1.p</w:t>
      </w:r>
    </w:p>
    <w:p w:rsidR="0048032F" w:rsidRDefault="0048032F" w:rsidP="0048032F">
      <w:r>
        <w:t>MASPPDPAIPVPSPLSSRLGAAAVEHPCFTLQNWWLVRVEGTERKIAVSGFTQRDDAFTSAPIAKRHEPLVLEDEDGVVVRIDGLMSLCRMRQNGFSLQICENFLTGFPSWWESWDSHFESQPTSSSNSQEDSTQMYLKFFQLGSVVKKSVASFIKNPLHDAKDFRRYVADAFAQYSKFDEYSIDNDTSTKEKTAASNDASEGPAAVANAVDNMEIDLIVSSTSQERGHVDISCNASAPTENCTSDETYNEAENQNDTMHPDATEKEAGSHPVNSDLMCNRSPDCMPSDLEDGNTNAGNSTDVALCHLATVQPERANCCSEIAGGLQNIQPLSYERNTAASLKNQGHLKRTEGISLNHKAVPSEDTSTSVSSHVQSLEKAVDPSKKERSARNILLSPTRLPGTRILISYAHDSPLTRRRAQSLSISTPESLKMKRTKSGRVVVPPLDLGCDRILYDNNHLVLGVAPVELHSPLIKGSKPGTPARKRRAR*</w:t>
      </w:r>
    </w:p>
    <w:p w:rsidR="0048032F" w:rsidRDefault="0048032F" w:rsidP="0048032F">
      <w:r>
        <w:t>&gt;Brachypodium_stacei_09G247600.1.p</w:t>
      </w:r>
    </w:p>
    <w:p w:rsidR="0048032F" w:rsidRDefault="0048032F" w:rsidP="0048032F">
      <w:r>
        <w:t>MATKTPQTPDPPLRSGSRRSVPPPPPRSVIPVLSPSFSRVPLSSRLAAAASSSSSSVEHPCVTLWNWWLVRVEGEERKIAVSGFTERDDLFTSAPIAKCHGPLALEDEDGVGVLIYGSMNCSRMGENGFSRQICDKFMIGFPYWWESWHSRIESQPTSFSNSQEGSSQSTFQQLGKFLNRESSFIKNLLNDAKNFPRDYEDAFMECPRFEEYTFDDDISTKEKSAVPNDASEGPAAVVNELDNMGIDLIVSSTSQERGHVDNSRTVFAPTENCTSDETYKEAEKQNDTVHPDAREQEAGYQRNPVASLKNQGHLQRTEDISLNQKAVPSEDTSTSIGSHVQSREKAVGPSKEQRSAQDILLSPTRLPVTRSPMPSKKQRSAQDKLSSPTRLPVTRSPMPSKKQISAQDKLSSPTTLPVTRSPLPSKKQRSAQDKLSSPTRSPMPSNKQRSAQDKLSSPTRSPMPSVHHSPLTRGRAQSLISISTPESLNMKRTKSESFALRRGSCGVAFTSQRKQDRDSYEEEKGSLSDFQTQDAAAQPEDADNLTTAACCRCTRNSEGSGCYASLYMQPGV*</w:t>
      </w:r>
    </w:p>
    <w:p w:rsidR="0048032F" w:rsidRDefault="0048032F" w:rsidP="0048032F">
      <w:r>
        <w:t>&gt;Citrus_sinensis_1g023837m</w:t>
      </w:r>
    </w:p>
    <w:p w:rsidR="0048032F" w:rsidRDefault="0048032F" w:rsidP="0048032F">
      <w:r>
        <w:t>MDPTKTPRFTKLSSHSFKSVTLHDWWLVRAEGNGLAVGGIASRESQEVRAFCSAAIAKRHNTTTLETADGITITLSNLINRSRTNQNGFPSQVCNRFLHGFPFYWEEYADQCCGQEYTNRGSPFGAANISLPLVSLDDIPATRLRDLLISPRGHADNGALQSEILDVLRPCGCSSVRDKTPSNHQSKAASGRKYRAAVKRPPSRGVVTRSMAKLQTLGSQQNKDSAEFSTQIEGMVTGNGSQGCHAATFSDNDKEPPKSPGNSAVRRSIRLKNQAK*</w:t>
      </w:r>
    </w:p>
    <w:p w:rsidR="0048032F" w:rsidRDefault="0048032F" w:rsidP="0048032F">
      <w:r>
        <w:t>&gt;Citrus_sinensis_1g045557m</w:t>
      </w:r>
    </w:p>
    <w:p w:rsidR="0048032F" w:rsidRDefault="0048032F" w:rsidP="0048032F">
      <w:r>
        <w:t>HFDHFPSGELWSMISLINRLLSPKSSTPAPSRASENSNKSDDDDNGDVLASSRFQKTVILYNWWLVKANTDHEGNRLAIAGFTSRELQAKRVFTSAPIAKSYDPFSLETSDGIYIIIRGLINKSRTLENGFSSDVFSHFNLGFHYDWKAYAEKCFMKEVEAALDPIFAADAGTANLDSNAIPVDHKKVKGKRKRNAGDINKSFEYFSENTLASASKSSDSSRHAANHKDTVNTNNHASTNFPQLMKSEKDNVSSLEDNLAVADTAEPSGYCVRGSSKRMANSTSRRKGNTGTAAKSKTEERSKLDGNTMKNVALGTSPVPEGSDTDNANPSNLDPAVSLGDSEVALGIPRTSEKHKENDRSKDGLDYQNINSSPASLPQDFDTNIRCPGEKSSGIASS</w:t>
      </w:r>
    </w:p>
    <w:p w:rsidR="0048032F" w:rsidRDefault="0048032F" w:rsidP="0048032F">
      <w:r>
        <w:t>&gt;Cucumis_sativus_094610.1</w:t>
      </w:r>
    </w:p>
    <w:p w:rsidR="0048032F" w:rsidRDefault="0048032F" w:rsidP="0048032F">
      <w:r>
        <w:t>PKTPATCSTSIIPSSLKSIFLYDWWLVKANDGEGLAIGGFASRERSGIRAFYSAAISKRHETTILEATDGIIISISGFINRPRTHENGFPPKVYNHFLLGFPFNWKDYMSSGSIRKSTVEFFKASTSRSNDQGTSHYLEPDLDNLAVTRLRDLCLSTYGESSHGHDLFMKNSNSSCCPTQSFSNEGKNDDVIKDSLHARQEAKKLDIDLQIRRGQGVCTRSMTKLKNTRNRSKESLISDSRKKKKSRK*</w:t>
      </w:r>
    </w:p>
    <w:p w:rsidR="0048032F" w:rsidRDefault="0048032F" w:rsidP="0048032F">
      <w:r>
        <w:t>&gt;Daucus_carota_025649</w:t>
      </w:r>
    </w:p>
    <w:p w:rsidR="0048032F" w:rsidRDefault="0048032F" w:rsidP="0048032F">
      <w:r>
        <w:t>MFTPPASSARKHQNNNSNSNSPPTLTPIFNSLLKTNWRKRCNTTRRTPYRFASNNATPLASAPPEQPHFVSTSKNVVLLDWWLTKLQIEGSTSPKAFKFGVGGKAFDGRESTHFFSGEIVKRQDEITLENVEGITIRLDSLLNRFRTLENGFTSQVCDHFFLGFPFDWEEFGAQYFGGQSIHGARSSKGTRTSSDDIDERRCLLSSFDDIPVTRLFDHMMVTSGDYNECSLTRSIFDHILSEYGSSSAELKEEDTDRIPAEDFLVDETKTPLDVSGENNKPLVAGCSSLDKASRDELEHKDDNVILDDVSMGTTNNLLTVHSQSKMDEDVRALSKFVPTRNKTRLETLTSQQQEGLPSNTTTNPDTTSRTSTRQYADTTVTHVASVS</w:t>
      </w:r>
      <w:r>
        <w:lastRenderedPageBreak/>
        <w:t>QSAIPNAANIKVDRVLDSSSSKNCTTCNHLGKNDSAKRGTMSEMLMNSQELNLFAATLDPGVTAPIPAPEMSRNRIKVPQVDMESRTLNKSGSKKLRRNLNTGSGLLTRSQARGVLTRCRAKLKKLRTDSKDITAEHDVTAEEDAAHFAQTTKISDSCPISEAEKLEKDESRRHVPDKVLEVNNRHLDRPEVRRSGRRRNVVNYRER*</w:t>
      </w:r>
    </w:p>
    <w:p w:rsidR="0048032F" w:rsidRDefault="0048032F" w:rsidP="0048032F">
      <w:r>
        <w:t>&gt;Elaeis_guineensis_00052_p0043.1</w:t>
      </w:r>
    </w:p>
    <w:p w:rsidR="0048032F" w:rsidRDefault="0048032F" w:rsidP="0048032F">
      <w:r>
        <w:t>MGAGEKTTPGNQDEPATAVLGSSVTPMARSSSSTTPDPGGSNPTPCTPFTRSSSSSSSEKNTVLLSDWWLVKAERGAGGKRLAVSGFTTRQQAIRVFTSAPIAKRYDAYTLETEDGITVIIQGMINKALAHDNGFPPEVCNRFLVGFPYNWDYYADEYFRRSSTCSSNSSSSAGFGELSKDSADGAGHTSSVCVKESPIGRICDILISSGVTLSSNFTETLKKFFRDPSLNPICQKPLLAVEKCGEHEMDKSDQKHENDKGCATTINHDAEGHVTSHAEEGGHRNDLHAGDVPEENSKLNHDVSYDSLMHESRETDSQPAVEITSQTETGTAMRRETLLTKTRDVEKDNDLVVSVAMDCDNVDHVAACIDGKESAESRLESCKVGMKYLLKDSLPKESNLTNHEHDEELGHDAVKRRHFVEILRVPNVGVSDDLLVSMAQDDKARSKISSQNQVMVHSTILVAQDDADSHPVEGRGMDLNNLKSPNVNITGISKDFSSNEIDDMCRRIFKKIESCKFPAARDSIPQIGSAVDMKSTRASEVKESPTNKHLTDVVKGGRKKENIQKEDQKCAECINSKVCLHFSMPAAQKSANEEKLTGKFSLCGTEELSSTGDVQDDVSLIVLRTRNVPRNSSASSEGKPVKSSTNVKADALSTRMKSSKKKGDDNQMARCSPEVEKIGVSSVPMDHNIVNAANDAKRESRHKHTQAVAKVGKVSLESLPTEHSSEDVNYGIQPCIISTPAATVVMHRQGDRHTNDCIGMNDDNENVTLKFPVKTTGHLANSVKEQSSNDKTLAMTGENIPNGPNDQNEGEGHPLASAALRSLGALTHRPLESSRQHRCPSRGLRGPLVIR*</w:t>
      </w:r>
    </w:p>
    <w:p w:rsidR="0048032F" w:rsidRDefault="0048032F" w:rsidP="0048032F">
      <w:r>
        <w:t>&gt;Eucalyptus_grandis_I00627.1.p</w:t>
      </w:r>
    </w:p>
    <w:p w:rsidR="0048032F" w:rsidRPr="0048032F" w:rsidRDefault="0048032F" w:rsidP="0048032F">
      <w:r>
        <w:t>MDRSGRRQEEGQVHKVGSMMKSLPSQTQVPPSLPPNNRVFLNEWWLVNANGKGLAIGGFAHRDSERVSLFCSAPIVKRHDITTFETADGMAIMVGGLINRLRTLENGFSTKVCNKFLLGFPYDWAEYSTSSCGEYSSVQAGSVKAAASEKTDFWSRSTTNYFEATSLDDVTVPKLRDLFSLGDLDDSFLMKKIYDDVVGMSGSGAEHDGEFLRSCRKSSPSTAAESQTNEAQINDKKSKEDVLCKHKEDIWSTRKIVKKVNHKSGRQLRASYVFRRREGVSTRSMTRFKGL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Fragaria_vesca_22410-v2.</w:t>
      </w:r>
      <w:proofErr w:type="gramStart"/>
      <w:r w:rsidRPr="0048032F">
        <w:rPr>
          <w:lang w:val="en-US"/>
        </w:rPr>
        <w:t>0.a</w:t>
      </w:r>
      <w:proofErr w:type="gramEnd"/>
      <w:r w:rsidRPr="0048032F">
        <w:rPr>
          <w:lang w:val="en-US"/>
        </w:rPr>
        <w:t>2-hybrid.t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STPPPPFSAPRTVSASLKSVLLDDWWLVKAQGNNALAVEGFARSLRPAIRTFSSAAISKRHTATTLETIDGIIVTLCGLLNISRTSQNGFPPEIYDRYLLGFPFDWEEHAAALLGQGSTGKSASARNSSQKYMSLEHSESNQLPFSISDVPATATRDFIMSCVGDSEHLKTILDDILRTLGDNVFGDTTPQINSNMEDSDPVEKVESGCNETLTMAKKVHIDGDRNKSANIHSKGSQKSKKGMYSGRNLTGKISVPRRSSARLKNKNEMQDSSMTLDSELEVMH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Glycine_max_09G003000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ASKCNSATPLIPVPPKSLIFLHEWWLVKQRKGLAVGGLASVEIADRERVFLSSVIVGREETNVLHSEDGITILFRGFINTSRSSQNGVPFQVCQHFLVGFPHDWKKYSAYSFGDAFGDSSVCSKNICHGLGISSGNHSKQSQSTDNMECECNNTASQLQVGEKGISDVAVESQAGNKKSFMSMFDSNKCTSTSGKGTVKPLTSKEKMDRKEKQQIRQKIVLDASNSCNRMVTRSISKRSHTMPKEDEKATIATVVSPVRRSPRLYSRR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Glycine_max_10G043400.</w:t>
      </w:r>
      <w:proofErr w:type="gramStart"/>
      <w:r w:rsidRPr="0048032F">
        <w:rPr>
          <w:lang w:val="en-US"/>
        </w:rPr>
        <w:t>3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DSTPTATPSNDTVSSYFQRTVTLYDWWLIKAKNDFQGKRLAVAGVSSRKDEAMRVFVSAAVIKRYDVFSLETADGICVMISGFINEQRTLENGFAAEVFNRFLFGFPPDWESYALDCFREESTTGTDLGSAVPDNVPASSLEILSDGVENSIPTSLASPKEAPGDHEKSFPGNECNVSKEMGGVNVACSSGGKRRSARLHDIKVHQQKKKPASGGSLKNPNNENSTLVALENCDVEGLKSPVTPIQSQSSRQLSTSSGQLVKKSASRISRTLSPKTEGCYKKKRVTVERKVGRPKGKLNKSASAVKNPQEKDLSHLTKGSQQKISTVTPESPSFRKSRSGRLLLPPLEFWRNQIPIYNADHEITEIQDGASLISPCKGFSPSLSRFSNQKRGA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Glycine_max_13G131100.</w:t>
      </w:r>
      <w:proofErr w:type="gramStart"/>
      <w:r w:rsidRPr="0048032F">
        <w:rPr>
          <w:lang w:val="en-US"/>
        </w:rPr>
        <w:t>2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DSTPTATPSNDIVSSSFRRTVTLYDWWLVIAKNDFQGKRLAVAGVSSRKDEATRVFVSAAVIKRYDVFSLETADGICVIIRGFINEQRTLENGFSAEVFHHFLFGFPPDWERYALDCFKEEPTTDADLGSVVPDNAPASCPKILSDGVEKSIPTCLVSPEEASGDHEMSFPENECNVSKEMGGVHVACSSGGKSHSFKLHNIKVCQQKKQPASECLPNHPDNENSSSV</w:t>
      </w:r>
      <w:r w:rsidRPr="0048032F">
        <w:rPr>
          <w:lang w:val="en-US"/>
        </w:rPr>
        <w:lastRenderedPageBreak/>
        <w:t>ALENCNVERLESPTTPIQPQLWSEYSNDACVENAIPTSLASEEAPGDHEKSFPENESNVSKEINGVNVACSSGGKSRSARLHDIKVYQQKKPASGGSLKHPNNENSTSVALENCDVKGLKSPATPIQSQSSRQLSTSPGQVIKKSASKISRTLSPKTEGCYKKKRVTVETKVVMPKGKLNKSASALKNPREKDLSPLAKGSQQKISTFTPESLSFRKSRSGRLLLPPLEFWRNQIPIYNADHEITEIRDGASLISPCRGFSPSLSRFSNQKRGA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Gossypium_raimondii_004G08760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GKRNRERRKSEKPCKSDQLVPVPIGSPTPLANLSLNSVLLHDWWLCMVQPKGLAVGGFECRGRQGQRVLCSAAIAKRHDATTLETADGITVAISGFINTSRTLQNGFSPKVCSHFLFGFPYDWEEYASHSNEQSFCSSTEASITTSLLHSNAMSLPLPSLDNLHVPAARLRDLLMLSAGDSPNSVFDHMLLQKLSTHDSQNAAITTADSNMGNKDPKVCPYSVADGENSNCHKEKVIQNHVDDNNILCSRSKTTVGSRNEDVGILTPTNTRGVITRSMTRLKRRTSERLKRLRLSSSELKEKVLRR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Hordeum_vulgare_2Hr1G067110.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SLRSAPNMARKTRNPPSRARSRRGAPPPPSPSSSTAALALSPPFSPVRFCGRLGAAEAAAADVEHPHVTLWEWWTVRLKGEDRKLAVSSFTEKNDLFTSAPIAQRYESLTLQYEDGVVVLLYGSFNSSRMRENGFSMQICERFMIGFPYWWETWDSHMESYPNLFIHPQEDSIQFYLEKFQLANFIQKFAPFLIKDLNDAKKLPINDLYAFIGGSRFQEHNCGNDVSTKESSAASEDARPAVVAYVEIGLNPSSTSHERDHVNIEGNVSLAPTETYSGDETCKEAGNQNDTMHPDAREDDVGSHLFNSDWTCTMPPNHMPNDSEGGNATNAELLALDPLARVQPKSSNCCSEIAGAFQSVEPLSYQSAPVAPLKNQQYLERNEHITLTQKAVSNKTVPSSIHSDVQSPKKTVGSAKKQRSAKQGLGRPTRLNSAPYARLTRSRVRALSISTPESLKMRRTRSGRVIVPQLDSVRSWVVYDRSKIKL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Hordeum_vulgare_2Hr1G06713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LRSAPNMARKTRNPPSRAKSRRGAPPPPPSSSTAAPTLSPPFSPVWFCGRLGAAEAAAADVEHPHVTLWEWWTVRLKGEDRKLAVSSFTEKNDLFTSAPIAQRYESLTLQYEDGGLWCSFMVHLTHRECVRMGFSMQICERFMIGFPYWWETWDSHMESYPNSFIHPQEDSAQFYLEKFQLGNFIQKFAPFLIKVLNDAKKLPINDLDAFIGGSRFQEHNCGNDVSTKENSAASDDARPAAVANVEIRLNPSSTSHERDHANIEGNVSLAPTETYTGDETCKEAGNQNDTMHPDAREDDAGSHHDLDAFTGGSRFQEHNCGNDVSTKENSAASDDARPAALANVEICLNSSSTSQERDHVNIEGNVSLAPTKTYIGDESCKEAGNQNDTMHPDAREDDAGSHLFNSDWTCTMFPNHMPNDSEGGNATNAELLALDPLARVPPKSSNCCSEIAGAFQSVEPLSYQSAPVASLKNQQYLERNEHITLTQKAVSNKNVPSSIHSDVQSPKKTVGSAKKQRSAK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Hordeum_vulgare_2Hr1G073590.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RTRSMASQPEPGPSTHGTAAPAPPPASVSASTHGTAAPAPPTASASASIHGTAAPARPVHHATLQRCVTLIDWWLLRGQGGKICVTGYIDPIFRRKRSVRLFISSPITVRHAEGTLETADHRFVLTRGPLNIKKMDCNGFPSEVSNQFRLGFPIQWEKYVNSNMKQANEHTLSPEKSTEYSVEEFLCGSFANSLEHTLPGFDFRTSKESTGNADGPGLPNYVKPRVQEPFGNSGDYDNSMSNMAASEGLCNDRVGMPDESFEDPGPGDTCNGQASRADNSHEDTQTDASGKRIVSHSVDSALVSNDIDKIEEEHGPSKLGNNSVCPGTEHVLEVLNKVVSTEHGSVQCPKKLRSGKVYEMSDGASSKRGYSKRKAMQHEALSMKVIPNEETAPPAGPTSRKKGASVAQITALDKLQSHGPGRKGN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Lactuca_sativa_2_36541.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PNLSSASKTPISSSNYNKSVLLHKWWLIKVESESKLGIGGYVNRETLGSRGMRLLGSASASGGKRCNNNNNLNTESKVFYSAAISKRLDNNTLETVDGFTITIIGSIHSSRTLSYGFSPQVCDHFLSGFPFNWEGYFGNFSHEKCERSLPLSFNDLPVTRARDILMSTAQESEACAFTSMILKDILKQTELDHKQDGSSLKIMEEDCGNSRETEAARVSSRAETLPESPSDTFSSLSDIKGEKCNKTRVLGSKWMPLRTHEGYPLRSKRLKKSNETD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Manihot_esculenta_08G078100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ASASLSNPSNIDNTCSSYFQKTVSLCDWWLIKADEDFQGKRLAVAGVTSREQRAVRVFHSAPITKRHDVFTLETADGIVVIFQGFINRTRTIENGFPSEVFSHFLFGFPPYWEEYADNCFKQAVNSDVNSQNTLDVDEPITDQGLEDVRPTPCKNKDTSDNECYIKVCSLDVSKKYIVDASKDSDLDKDAIELMSSVKNISTYSGVLNDKLIAKLSISQNESHPSIFVCPRDNDDTVDNMEHDAAKNLPPSTSCLTNVVDSMNDNIAVEARLLSYHSIGSSGMIYDTRSGKESQKMCTRKSKNKES</w:t>
      </w:r>
      <w:r w:rsidRPr="0048032F">
        <w:rPr>
          <w:lang w:val="en-US"/>
        </w:rPr>
        <w:lastRenderedPageBreak/>
        <w:t>VSLESNTIKENASEECSVSNSAYMDNLIVSEFDNTETAGAEGLVLTLCPKSLKKENQNKGKKGGMKSGSKNFSTGSMPRDLEAVLGCIGEGEVICEESLLRSTTAVNSDILKQPSNNFQVTVCSTVQTVAKENEDAPSMVESSPVNAIPSDSGSRKCSTPLRDLKDNKKQKSISGCSVNHKSKELISEVDEHLDGSKLKKRSHSTFQAEKEISQKMLSAARILRNLSGTVGSKEKSEQVSVNKGGSSMKKARRKIIFDAQATPLTGERKEKTCVFSPESLSLKRSRAGRLLLPTLEFWRNQIPVYDADRNITGIQEEFRASRGCNSEPQMRSSKRKGKSPKRH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Nelumbo_nucifera_01024151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TSPTTASNQILDTRTMSSASLRMVCLQDWWLVKSEHNFHGKRLAVGGFATRQRLAGRVFCSTPIIKRHDSFTVETADGVVVTVKGLINNARTCQNGFSTEICSHFLFGFPFDWEDYTSYFFGNECTTDSGGALTNIKGFDETEVHSYNSTNHDMPFHLDKYPVTEIRDCLISITGNSGNSALPSSIFADIIEKCTNSISEKAGELVHMFINGSNTSTSLSSLSAEASRECKKANLRQNEIDNDIFPATNGRLECENVKLEDQGNLNHDGCNETKSETLKDKFTVQSDDVLENAPNDSLFRVKTELVRLSKVELVESRSTSNRNGVRGSGLDVLKRKKRSFSTVESNYLTRSKRLQNREELSENPHGKEGEEQMVCSQVSREVSVLLKWCMKDKVKSNVGTRHGKVD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Oryza_sativa_01g3461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QPRAGDGAAAAAAAKEAPAVSYLQACVELDDWWLERVEGEEGKVRVVGSNTTTSRAGRRFTSASIKTRHASGDLETEDGIIIMIARPPNISKMHLNGFPDEVSKHFSLGFPVQWENIINANMAEMNKQPQSPLKSTEYYIEKFLRGNLKYSMGLFSWDGLNIYQGSRSDADRFPSERLSNSSNGRPTVEDPTANTDCNVNFMGTLATSEEFCTGRMDMPEEPRATPSETCGNDQENNQHLCMLMNTCENGNKVQHGTSSVGPSVVPAEKYVRSKAEQDALLVNDSTSHVSSVLGDCATPKCGKSLTHLGTKDALETNEGMNPQFGVPQGSEGSTVRRLRNGKVIVISTSASTKKVYKRARMQDNTFSENVIPNKNVTCPTGLISQENVGSVAVTAAAKLQIHDTPRKGRRGRLRKSEKRKRS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Oryza_sativa_04g2804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GTEPSQTPTPPPPPPPASPRRRAPQPATILSPSFSRNPLRATAASASASAGPVPSPSSSSDCEEHPCVELFDWWLKRVEGDDRKVRIAGHTERNHKPHLFTSAPIVKRHKACMLEAEDSIIVLIDGPLDLSQMENNGYSLEVCEKFMTGFPCLWESYNLGSQQSCSYTSISRDGRTKFYLERFQIGNFIDKVGSSFLANLLNNSRSSSGNDADSFEKGSYLSNKKPRFEEYTCDLDISAKEKTTAFNEGSTGSLAVCNKVGNQQIDLVVKSFSKERGHGNIDLSASLTSIEETTRDKTSEDAGNQNEFIHSDAEYQEAGSHLVNSDSIYGMSTESGNQNEFIHADAEHQEVGSHVVNSDSNFDMSTDNMICEMGDGSANAGSAVSQGSKEVLATVLPERANLSPDSCLDNILPISTCNSNNCLENQGFPEIAQHMTLNEEVVPNEDISTSVHSDVESLGNPVGPAEVQRSECDILQGAPRSPKQNVGSAQEQRPEQSMSQGAARSPMIRTPIPDGAPSLRNQHLGSAQEQRSEHFMLKGATRSPMIRTPIPYGHYSPLTRGKAKSSSVSTPESLKLRRTRSGRVVVPTLDPGCQRIVYDRDGLVSGVAGLEFESPPLKGNESRTPESKRRVR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Populus_trichocarpa04G0769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IVIKRNPNSILIMSTISLSSFSTVTSLLSKKPVRVFHSAAIPERYDVFTLQTADGVNVLLQGYINKTLTIENGFSSQVFRHFCFGFPPDWEECGTKLLNSNCESAAEPPVSQNECRPIFLLLPVDDGVNNLKNEDSKNLSPLSSCRVNDVNWVKDSVVVPVKPSGHHVDVALSSEKIGSKKSKTRSFGKLMAKRSSSLERISIKNDASGECSALTDYNVGNITKSNFDQTRSVRTSGVVLAVSLEVSSSLKKKKRENEGNKDGLKSGSDFSMPSLPQGPQVMLRCIENNTT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Populus_trichocarpa07G1243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STDPKRKGSSSATTPASLTKILHRSLSHLKSRTPNNITPVSSLSLKSVWLYDWWLAKAEGDGLAVSGFTFREFVFGHKLFYKLGSIFLLMITIVRRHYATILESKDGITVTISGFINRDRTRENGFSFQICEHFQLGFPYSWLELATRLGGEESANRGSPPGKSGFDEPKMSSGTSASAASVSFDDLPVTRIRDIATHPLGDSKDCALADILDHFCSNDAKLSPLATSPGSKNPVTVANAVLDETPRKNKRRADRKYKDGGIIPRRVDIVTGEHITPSRGIVTRSMSRRRNFREIREESPSSNPTVSCKASRNYPEKVLPSSAFLSTSETTKNLAGGTMSTSARRDSWATTSTEKIMEVPDVPLVRRSSSRPNIRKDYREK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Populus_trichocarpa17G0361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lastRenderedPageBreak/>
        <w:t>MADVPTHLSINGAKKEKTRPGKMSSEAKEREGFSSSTTPASLTKILIRSLSRLNPRTPSNTVPLSSLSLNSVWLHDWWLVKVEGNGLAVSGFTSREGVGTRLFCSAAIVKRHYTTILEAKDGITVTLSGFINRDRAHENGFSFQICDRFQLGFPYSWEEIAAKLRGEESANGGSPRGKSGLVELNMSSGISTNTASVSFDDIPVTRIRDILMHPLGDPKDCALEDILGSFCSNTMEHTPMLTDPFSNSKSPVTVARKRKRTKADQKHRDGGKITHTDDTVMGECITPRRGVVTRSMSRLRNLAKNNPG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etaria_italica_K96788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SEPPPGSTGEATRTPPAPSAAAAPRVSYVQQCVVLVDWWLERVEGEEGKIRVAGIASTAQMRHLLLPKGASSSTGNRNVAGRVFRSAAIGRRHDQHAIETEDGYKIQIGRLLNVPRTRDNGFPEKVCKCFEFGFPIQWLKLVNPKMEQQNEQAQSESTADAPRHSVKYWMEEFLSDDLTNLKKYASEENDSYSSAGYTSNTDGPAIQSLSNLPDGNAGNMAASGGLYGGRTNMPGKPLARPRETSCSGQESDQHESMQIDTSEQGLDNHSISSVSVNQNTGSFCPNSKVDDSILATSKIMSVEKESYRRRVGSSKADEDADIQHENMQSCSNEHEIVTLPIDSAIVNENPNSTSSDLEKPGTPKCGKASMNLGSTDALELPTERMTPQFGAVQGSEDSPVRRLRSGKVFGMPSGGLMKSGHKKRKIQHEASSQNMIPNEGDTSTADLTSHENDSSAAGGVTKDKQESHDSHRGISAKKAKKKRESSKLFWNWC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olanum_lycopersicum_04g015710.3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EANNFTLSSSFLKQVYLYDWWLIKVETGDGSKRLGVGGFTAKERPDGRVFHSTTIAKRHDTTTLVTEDGITILLSGFINRCRTLQNGFSSEVCKQFLLGFPYNWEESAAVSFGESTNENAASRISDFSESANASADCTSSSFTLSVDHLSPNVLRDLLISAAGDPEGGMLRKSIFNEIVQKYGNNAFNVDEASSLNQKSGNQVTPQSPSLNGSPSQKKKAKTNRKQEDSCIADAKSGKEKLPEATPKDMPEKRVLDRLLHRSGDDVPIVGENSCLNQKSGNQVSSRGPSLDETPYKKKKTRANLRKEDDKHVPNAQCRKEVLPKCNDESGTDIDKNSSSSSALTRDKASLYKKTKIYLTQEEKRDVHKVSGQGDFGIVNITNSSNGPLTRSRAKMKRVKEQGQEGHRYL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olanum_lycopersicum_09g010550.3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SPSTCQTQRVEEKKEPKSSNSSKSCFQPTVSLKDWWLIRAERDSQGRTLAVAGRTSREGQALRGFTSAPIHKIYDVFNLETIDGICVVLKGFINRSRSEENGFPSEVIEQFLFGFPPQWETFNEKFLGRDSKGKASASYALGFEKPSGCSEKVKDLKNLDQNDYVETTGETIQDHNGRKD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orghum_bicolor_KXG30438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DSQIWPIPPDTSRSGAISIVHIMKSQKSRSRGMPSQPPPGSTDRSPRTPAPFQPAPDSTGGSPLGSRRRSPPRPAPATSRDMQVTLVEWWLERVESKEGKIGVAGEACVPQMRHQSKEGKIGVAGEAYVPQMSEGAFSSKPNKARRLFRSCAIVKRLGYCTIESEDGYHIRIDGPLNISKTRENGFSEKVCECFKWDFPEQWQGLVNPKMVPDYNEHARSPAETTTAAPSPHEDVDMSIIAGFFSS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orghum_bicolor_OQU89324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PSQPAPDSTGGSPRIPVASAEAVRRVVDFFKTNGKLRSVTGAAVSSPLLPRGAATPPLAGMPSQPPQGSTGGSPRISAPFQPAPDYTGGSHRTPAPGSIGVVPRIPELSAQAVDRIARKCIILVDWWLERVEGEEGKIRVAGTTFTPRMAEQMRKGASSSNMRMAVRVFRSSAIVKRHDYTSIESEDGYQIEIGHCLNIPKTRENGFSEEVCESFDFGFPDLWQRLVNPKMVPDDEHALSPSETTTGPPSPSVEDYMAKFLSDSFSSKIGFDFTENDFDSGSISSDSKVDGNILAPSKISSVVNEGYRSTVGCGQAKKDANIQQENMPSCSSEHAMVTPKFGKDSVNLGTTDALELPTEGMTPKFGAIRGSEDSIGRRLRSGKVLPIGGPMKKQKKIQQQMVNQGATPAADLTSHENDFSAAEVVVKENLGSDDSCGKVTGQGRIAEGKGKRKRKRVWCRFSYYP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pirodela_polyrhiza_6G007090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GNSPSRGFRMSEVDKLGRVEDAAVAGTPPSISSASCVSSMEKTVLLHDWWLIKVRDECDRERLAVGGLTAFGKAARIFNSAPVAKRYDAYTLETTDGITVRIQGLINILGPNPFLIDHFFRAVENPRRWHQMKISLTKRHIMELILHRKGEKPHGCLRVTLDRLL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Triticum_urartu_13040-P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lastRenderedPageBreak/>
        <w:t>MSRLKKRNRAGRVFSSGSITVRHADGTLETADNKIVLTRGPLNIEQMHWNGFSREVSEQFRLGFPIQWEKYANSNMKQANEHTLSPAKSTEYCVEKFLRSSFANSMEHTLTEFDFRTSKESTGNTDGPGLPNYVKPRIQEPSGNSGGYDISVSNMAASEGLCNDRMGMPDESFEDPGPGETCNGQASRADNSHEDIETDASGQRIVTHSMDSTLVNNDIYKIEEEHGSSKLGNSSVCPGTEHVLEALNQGASPENGSVQCSRRLRSGKVYGMSNGASLKRRYSKRKTMQHETLCMKVIPTEETTPPAGPTCHKKLLLGGSDITKACY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Vitis_vinifera_205s0124g0054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GKGESSNTKATIISASSFLRSVTLHDWWLLKTNANRLAVGGFATRERQGIRVFSSGAIAKRHDATTLETADGITITIVGFLNKSRTHQNGFPSEVCKHFLFGFPYHWEEYAVQCFVGESTKSGVSKKPSGCEEFNLPSTSSENNLLPASLDELPVTRVRDLLMSTLGDSKTLTNSIFSDIVGRVSNLSNMKGNSPTTVDTELDRTPRNHKKAEVEKFEDDNSILDVSDMRTEECKKNICQSSGVMNDSTPSRRVSTRTMTRLKNLKSQLEWNLSSSTSKKQKTRENSEKRLLTNSSNDVLRRSSGNDFKHARKDMKTNGPIKTMDSDLDKFIKHKMAKVEQKRTDNCVSMDTMDIRKEECQKYFCRSEVGMHALSPDRGVATRSMARLKNVKNNP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Zea_mays_001145421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PSQPQPSSIGGTSQTPAPFQTAPVFTGGSPRTLATLSAQSVPRVTRRSIALVDWCLERVEGEEGKIRVAGTTYTPQTSPQTRREASSSKGSRKVAGRVFRSSAIVRRHDHFRIMSEDGYLIRIGCLLNIPKTRNNGFSEEVCECFEFGFPIQWHRLVNPKMVPDNKHALSPSETTASAPSHSVGYYMEKFLSDSFSNSNRYSFTENDSYTSVVCTGSRNGLTTQTLSNLPDDNAGNITVSWGLYGLGMDMSEKPWTPPAEACNNRQESDQHESMQIDACKQELVNRSMSSVSVKQSISSISPNSKVDGNRIVPSKIMSVVNESYRSTVGCGQAEEDVGIQQEKKHSCSSEHGMVTLSINCTSSQLGAPGIPKFGKDSVNLWTTDALELSTEGMTPKIGADSTDRRLRSGKILGMPSGGLMNRGHKLKKIKQEASSKQMVNQGATCTVDLTSHENDFSAAEIVVEEKLESHSSCLKGRGGPAKGKRKRERW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Arabidopsis_halleri_0330s0008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EPNPDDDGSKSYFQKTVVLRDWWLIQCPKEFEGKRFGVAGFEDSVETRAMRVFKSSPIIRALDVFTLLASDGIYITLRGFLNKERVVNNGFTPEISREFIFGFPPCWERFCSSCFVGDSFGTDINTVPSTIDKAFPPILSPCKYSNGNVEDNPAESRDKSSVTETDIAEINDKDGSRARAKKTARRKSLHLSEEEERKLESSYVQNTTNEGDHGSECLSKAKSGDVEKDGCEAINNEDNEWKLDGSELQNRTNDGVHGSEGLIKAKSSDVEKDECEVIDNNVKSPAVGCGIKYTDADNVDKVTSASATGESLTPEQRKGVLGTTASPQCLLKDLDKSSKSEKKGISKKSKNATKESLPSEQRKGRVKVTNASQDPLSKDLINSSKPGKKGKS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Arabidopsis_lyrata_2G18170.t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TTRSKFQSLSARRFTPLPEPNPSPRTFSKTLPEPNSSPGTNGTFRTPFPLSLITPIKTLKSITLSDWWLKKKSKGLSITGFESNGGSGVRLFSSGTISKRHESTTLEAIDGITISINGFINRSRSLENGVSNEVCNRFRLGFPYDWEDYNVEEEEEKKNVVDISFDDIPVNRYQDLYCLEGCLKDKILDDVVSSLRDLVCQIFDKECEKSRIGGDDGESLVSRVVGVKTRGMLRRREEYEASIGKGVATISGERAVTTSKKKKR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Arabidopsis_thaliana_1G58210_new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TTRAKSKFQSLSACRFTPLPEPNTSPSTYSKTLPKPNSSPGTDGTFPTPFPLAVITPIKTLKSVTLSDWWLTKKGKDLCIKGFESNGAS</w:t>
      </w:r>
      <w:bookmarkStart w:id="0" w:name="_GoBack"/>
      <w:bookmarkEnd w:id="0"/>
      <w:r w:rsidRPr="0048032F">
        <w:rPr>
          <w:lang w:val="en-US"/>
        </w:rPr>
        <w:t>GVRLFSSGTISKRHESTTLEAIDGITISINGFINRSRCLENGISIEVCNRFRLGFPYDWEDYNEEEEEKKKKNVDISFDDIPVNRYQDLYSLEGCLKDKILDDVVGSLRDLVCQKSDKACEKSRVGDVDDDDDDDDDKSLVSRVVGVKTRGMLRRREEYEASIGKRVATMSGKRVVTVSKKKNRRRSFGW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Arabis_alpina_G656800.h1.t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NKSKSQSLSTRRTSPRIFSRSLPEPNSSPRTLSRALPKRNFSPGTDGIPRTPFSLGAITPVIGTLKSVSLSDWWLTKKTKENGLGIEGFESKSGSVARRLFSSGAITKRHDSTNLETFDGITVCISGFINQSRTLQNGISLDVCNRFLLGFPYNWKEESVETKKADLGISFDDIPVSRLQDLLVTTCSTCLKSKILDHVVDSLRDLTCPTNNTQKSDKKCEEKLLPMVVGVKTRGMLRQREDNEASSSSIGKLVLSKSKK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lastRenderedPageBreak/>
        <w:t>&gt;Barbarea_vulgaris-Contig491-snap0.3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ATKSKLQSLSVHRSSPRTRSKSVPESNPSPLTFSRASMKPNSSPGTNSIPPRTPFSLGAITPIGNLKSVTLSDWWLIKKGKEKNLCISGFESKGGSEVRLFSSGTITKRHDSITLEAVDGITICISGFINRSRSLQNGVSNEVCNRFLLGFPYNWNEEEEEDKKKKVEILLDDIPVNRLQDLCFVEGCVKDKILDDVVSSLRDLVCPKSDKKCEKSRIGGDESLDSDDVVDSVRGLVCSKSDKGCEKFRIGGDDESLVSKVVGVKTRGMLRRRQDEDSIGKRRAASNAYSWWWASHIRTKQSKWLEHNLQDMEEKVEYTLKIIDEDGDTFAKRAEMYYRKRPEIVNFVEEAFRSYRALAERYDHLSRELQSANRTIATAFPEHVQFPLEDDSDEDYEGKPHKHLHLIPKGTNIPEVPEIPKKKDFRSQSMMLSRKGPGSLKGAVASALAKREAAIVSSGLTKEEGLMEIDKLQKGILALQTEKEFVRSSYEESYERYWDLENEVAEMQKRVCSLQDEFGLGASIDDSDARTLMASTALISCKDTLARLEEKQKQSVEDAEIEKERIITAKERFDAIRNRFEKPESDDHDDVIRTEDEEVEEADVEEVEEADVVQESSYESEREDSNENLTVVKLAEKIDDLVHRVVSLETNASSHTALVKTLRTETDDLHEHIRGLEEEKASLISDSTDMKQRITVLEDELRNVRKLFQKVEDQNKNLQKQFKEANLTVDDLSGKLQDVKMDEDVEGGGIFQELPVVSGSDDLKSFSKETERSSVEERKNKAIVGKESEDDEGAQEEKPEMKDSFALSETASTCFGTEAEDLVTEDEDGETPNWRQLLPDGMEDREKVLLDEYTSVLRDYREVKRKLGDVEKKNREGFFELALQLRELKNAVAYKDVEIQTLRGKLDTPMKGSPHQVEGNNQLEHDQGQRESVSISPTSNFSVATTPHHQGLDMKRTPGRAKTNEVRVKFADVDDSPRTNIPTVEDKVRADIDAVLEENLEFWLRFSTSVHQIQKYQTTVQDLKSELSKLRIESKQHQESPRSSSSNSAVASEAKPIYRHLREIRTELQLWLENSAVLKDELQGRYASLANIQEEIARVTAHSGGNKVSESEISGYQAAKFHGEILNMKQENKRVSTELQSGLDRVRALKTEAERILNKLEEDLGITSATEARATPSKSSSSGRPRIPLRSFLFGVKLKKNRQQKQSASSLFSCVSPNPGLQKQSSYVKQPGKLPE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oechera_retrofracta_RETT00031638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TKSKSQSLSARRSSPRTRSKSLPEHNPSPRTHSGALPKPNSSPVTNVILQSPFSLGAITPVRTLKSITLSDWWLTKKGKEKKGLSITGFESKGGSEVRLFSSGTICKRHNSTTLEASDGITICISGFINRSRTLENGVSNEVCHRFLLGFPYNWEDYNEEEEEEKKNVDTDFGVSFDDVPVSRLQDLFSLEGCLKSKILDDVVGSLRDLACSKSDKECDKSRIGDDSLVSRVVGVKTRGMHRRREEYEASIGKRVRHTKRCCREQRAMHIHGGGPATSVQSNPNGSNTIFKVEYTLKIIDEDGDTFAKRAEMYYRKRPEIVNFVEEAFRSYRALAERYDHLSRELQSANRTIATAFPEHVQFPLEDDSDENEDYEGNPRKPPKDLHLIPKGSNIPEVPEIPMKKDFRSQSMMLSRKGPAGLKRTVSSALAKREAAIVSSGLSKEEGLAEIDKLQKGILALQTEKEFVRSSYEQSYERYWDLESEVTEMQKRVCNLQDEFGLGAAIDDNDARTLMASTALSSCKDTLAKLEEKQKQSVEEAEIEKGRIKTAKERFDALRNKFEKSESDDHDEAIKTEVEEEEGDVVQESSYESEREESNENLTVVKLAEKIDDLVHRVVSLETNASSHTALVKTLRSETDELHEHIRGLEEDKASLVSDSTDMKQRITVLEDELRNVRKLFQKVEDQNKNLQNQFKVANRTARDLSGKLQDVKMDEDVEGAGIFQELLVVSGSEDSRHDLKSILTETETRSSLEETKKDATVVRESENGGRSQEEKSEIKDSFALSETASTCFGTEAEDLVTEDEDEETPNWRQLLPDGMEDREKVLLDEYTSVLRDYREVKRKLGEVEKKNREGFFELALQLRELKNAVAYKDVEIQSLRQKLNSPGKDSPHQVEGNNQLEHDQGQRESVSISPTSNFSVSTTPHHQGGDVKRTPGRTKSNEVRVKFADVDDSRRTKIPTVEDKVRADIDAVLEENLEFWLRFSTSVHQIQKYQTTVQDLKSELSKLRIESKQQLESPRSSSNPAVASEAKPIYRHLREIRTELQLWLENSAVLEDELQGRYASLANIQEEIARVTAQSGGSKVSDSEISGYQAAKFHGEILNMKQENKRVSTELQSGLDRVRALKTEVERILSKLEEDLGISSATEARTTPSKSSSSGRPRIPLRSFLFGVKLKKHRQQKQSSSSLFSCVSPSPGLQKPSSYNRPPGKLPE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oechera_stricta_30057s0098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TKPKLQSLSARRSSPRTRSKSLSEHNPSLRTHSGALPKPNSSPVTNVILQSPFSLGAITPIRTLKSITLSDWWLTKKGKEKKGLSITGFETKGGSEVRLFSSGTICKRHNSTTLEAIDGITICISGFINRSRTLENGVSNEVCNRFLLGFPYNWEDYNEEEEEEKKNVDTDFGVSFDDVPVSRLQDLFSLEGYLKSKILDDVVGSLRDFACSKSHKECDKSRIGDDSLVSRVVGVKTRGMHRRREEYVASIGKRVRHTKRCCREQRAMHIHGGGPATSVQSNPNGSNTIFKVEYTLKIIDEDGDTFAKRAEMYYRKRPEIVNFVEEAFRSYRALAERYDHLSRELQSANRTIATAFPEHVQFPLEDDSDENEDYEGNPRKPPKHLHLIPKGSNIPEVPEIPMKKDFRSQSMMLSRKGPAGLKRTISSALAKREAAIVSSGLSKEEGLEEIDKLQKGILALQTEKEFVRSSYEQSYERYWDLESEVTEMQKRVCNLQDEFGLGAAIDDSDARTLMASTALSSCKDTLAKLEEKQKQSVEEAEIEKGRIKTAKERFDALRNKFEKSESDHHDEAIKTEVEEEEGDVVQESSYESEREESNENLTVVKLAEKIDDLVHRVVSLETNASSHTALVKTLRSETDELHEHIRGLEEDKASLVSDSTDMKQRITVLEDELRTVRKLFQKVEDQNKNLQNQFKVANRTARDLSGKLQDVKMDEDVEGAGIFQELPVVSGSEDSRDELKSILTETETRSSLEETKKDATVVRESEDGGRSQEEKSEIKDSFALSETASTCFGTEAEDLVTEDEDEETPNWRQLLPDGMEDREKVLLDEYTSVLRDYREVKRKLGEVEKKNREGFFEL</w:t>
      </w:r>
      <w:r w:rsidRPr="0048032F">
        <w:rPr>
          <w:lang w:val="en-US"/>
        </w:rPr>
        <w:lastRenderedPageBreak/>
        <w:t>ALQLRELKNAVAYKDVEIQSLRQKLNSPGKDSPHQVEGNNQLEHDQGQRESVSISPTSNFSVSTTPHHQGGDVKRTPGRTKSNEVRVKFADVDDSPRTKIPTVEDKVRADIDAVLEENLEFWLRFSTSVHQIQKYQTTVQDLKSELSKLRIESKQQLESPRSSSNLAVASEAKPIYRHLREIRTELQLWLENSAVLEDELQGRYASLANIQEEIARVTAQSGGSKVSDSEISGYQAAKFHGEILNMKQENKRVSTELQSGLDRVRALKTEVERILSKLEEDLGISSATEARTTPSKSSSSGRPRIPLRSFLFGVKLKKHRQQKQSSSSLFSCVSPSPGLQKPSSYNRPPGKLPE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cretica_RQL80743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RAASCSRFVPKPNSDEIPRTPFSFKSITPIGGTLKSVSLSDWWLTKKANEKGLGVAGFESKGGPEVRLFSSATISTRHDSTTLETSDGLTVSISGFINRSRSLQNGLSSEVCNRFLLGFPYHWRDYTEQGFLEEEEEKDYGFSFDDIPVNRLQDVLFTASPRFQDKMLDDAVDSLRDLLRSTTEKPDKECRTPRMDGGDKESLVLSVVGVKTRGMVRRREEGGEASIGERVLRSSKKKRDQ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juncea_A04043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PAAPCSRFVPKPNSDEIPPRTPFSFKSITPTTLKSVSLSDWWLTKKANEKGLGVSGFESKGGPEVRLFSSAAISTRHDSTTLETSDGLTVSISGFINRSRSFQNGFSSEDCNRFLLGFPYHWKDYTEERFVEEEKDHCVSFDDIPVNRLQDVLFTASPRFQAKILDDAVDSLRDLLRSSTEKPDKECRTPRMDGGNEESLVLSVVGVKTRGMVRRREEGEASIGERVLRSSKKNKFLLN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juncea_B00754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TKSKPHSLSARRSPPRTRSGALPKPLSTPATRSRFLPKPNSDEITPRTPFSSKSITPIIGGTPKSVSLSDWWLTNDGKGLGVAGFESEARLFSSATISTRHDSTTLETSDGITVSVSGFINRSRSLENGFSSEVCNRFLLGFPYHWKDYTEEGFVEEEDEEEEKDYGVSFDDIPVDRFEDVLFTASPRFQDKILGDAIDSLRDLLRSGNEECQEAEKECEERSDKTPIRMDGGDEEEGLVLSDEGVKTRGMLRRREEGEASIGERLHRSSKKKRDQE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napus_GSBRNA2T0002421900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PAAPCSRFVPKPNSDEIPPRTPFSFKSITPTTLKSVSLSDWWLTKKANETGLGVSGFESKGGPEVRLFSSAAISTRHDSTTLETSDGLTVSISGFINRSRSFQNGFSSEDCNRFLLGFPYHWKDYTEERFVEEEKDHCVSFDDIPVNRLQDVLFTASPRFQAKILDDAVDSLRDLLRSSTEKPDKECRTPRMDGGNEESLVLSVVGVKTRGMVRRREEGEASIGERVLRSSKKNKLIKGSHQNTRTKTISLFLSDQCFVFYASIYAHHHIRPLTKTCCREQRAMRIHGGGPATSVQSNPNGSNTIFKVPSIFHHVFEYTLKIIDEDGDTFARRAEMYYRKRPEIVSFVEEAFRSYRALAERYDHLSRELQSANRTIATAFPEHVQFPLEDDETEDFEGNPRKQPHLHLIPKGSNIPQREAAVVSSGLSKEEGLEEIDNLQKGILALQTEKEFVRSSYEESYERYWDLENEVAEMQKRVCSLQDEFGLGAAIDDSDARTLMASTALSSCKDTLAKLEEKQKQSVEEAEIEKERITTAKERFYALRNKFEKPESDDHDKFIKTEAKVDVVQESSYESEREDSNENLTVVKLAEKIDDLVQKIVSLESNASSHTALVKTLRSETDGLHEHIRGLEEDKAALVSDSTDMKQRIAVLEKELSEVRKLFQKVEDQNKSLQKQFKEANWTADDLSGKLQDVKMDEDVEGAGIFQELPAVSGSEDYLKSITKETEREKDEDEETPNWRQLLPDGMEDREKVLLDDYTSVLRDYRGVKRKLGEVEKKNREGFFELALQLRELKNAVAYKDVEIQSLRQKLGTLEKDSPHQVEGNNQMEHDQGQRESVSISPTSNFSVRVKFADVDDSPRTKIPAVEDKVRADIDAVLEENLEFWLRFSTSVHQIQKFQTTVQDLKSELTKLKIQSKQQQESSRSKHAAASEAKPIYRHLREIRTELQLWLETSAVLKDELQGRFASLANIQEEIGRVTAHSGGSKVSDSEISSYQAAKFHGEILNMKQENKRVSSELQSGLDRVRVLKTDVERILSKLEEDIGISSATEARTTPSKSSSSGKARIPLRSFLFGVKLKKQTKQKQASASLFSCVSPFPAPQQESS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napus_GSBRNA2T0008633800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RAASCSRFVPKPNSDEIPRTPFSFKSITPIGGTLKSVSLSDWWLTKKANEKGLGVTGFESKGGPEVRLFSSATISTRHDSTTLETSDGLTVSISGFINRSRSLQNGLSSEVCNRFLLGFPYHWRDYTEEGFLEEEEEKDYGVSFDDIPVNRLQDVLFTASPRFQDKMLDDAVDSLRDLLRSTTEKPDKECRTPRMDGGDKESLVLSVVGVKTRGMVRRREEGCEASIGERVLRSSKKKRDQ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nigra_B045991-PA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lastRenderedPageBreak/>
        <w:t>MATTKSKPHSLSARRSPPRTRSGALPKPLSTPATRSRFLPKPNSDEITPRTPFSFKSITPTIGGTPKSVSLSDWWLTNDGKGLGVAGFESEARLFSSAAISTRHDSTTLETSDGITVSISGFINRSRSLENGFSSEVCNRFLLGFPYHWKDYTEEGFVEEEDEEEEDDYGVSFDDIPVDRFEDVLFTASPRFQDKILGDAIDSLRDLLRGRPDQECQKKPEKECEERSDKTPIRMDGGDEEEGLVLSDEGVKTRGMLRRREEGELSIGERLHRSSKKKKGEKGENFLLRVCFRNIVV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oleracea_1g08789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RAASCSRLVPKPNSDEIPRTPFSFKSITPIGGTLKSVSLSDWWLTKKANEKGLGVAGFESKGGPEVRLFSSATISTRHDSTTLETSDGLTVSISGFINRSRSLQNGLSSEVCNRFLLGFPYHWRDYTEEGFLEEEEEKDYGVSFDDIPVNRLQDVLFTASPRFQDKMLDDAVDSLRDLLRSTTEKPDKECRTPRMDGGDKESLVLSVVGVKTRGMVRRREEGGEASIGERVLRSSKKKRDQ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Brassica_rapa_A01g027290.3C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QSLSARRSSPRTRSGAVREPISTPAAPCSRFVPKPNSDEIPPRTPFSFSLKSITPTTTLKSVSLSDWWLTKKANETGLGVSGFESKGGPEVRLFSSATISTRHDSTTLETSDGLTVSISGFINRSRSFQNGFSSEDCNRFLLGFPYHWKDYTEERFVEEEKDHCVSFDDIPVNRLQDVLFTASPRFQAKILDDAVDSLRDLLRSCTEKPDKECRTPRMDGGNEESLVLSVVGVKTRGMVRRREEGEASVGERVLRSSKKNKFLLN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melina_sativa_XP_010414757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PQSLSARCSSPPRTRSKPLPETNPSPRTRSKPLPETNPSPRTHPEALPKPNFPPTPRTPASLGAITPIVKTKSVTLSDWWLTRKGKDKEKKALCITGFESDVRLFSSGTILKRHNSVTLESVDGITISISGFINRARSMENGVSEEVCNRFLLGFPFNWEDYNEENVVDEDRGFVVSFNDVPVNRIQDLSFVDGYLKDRILVDVVASLRDMVCPKSDEKKKSVVEDESLVSSAVVVGVKTRAMRRRDEFESSSSGKRPVCTRSTKRKKKLA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melina_sativa_XP_010470274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VATKSKPQSLSARRSSPPRTRSKPLPETNPSPRTLSKPLPETSPSPRTHSKPQPETNPSPRTHPQALPKPDFPPTPRTPASLGAITPIGTRKSVTLSDWWLTRKGKDKKKKALCIIGFESDVRLFSSGTILKRHNSVTLESVDGITISIGGFINRSLSIENGVSEEVCNRFLLGFPFNWEDYNEENVVEEDRGFVVKFDDVPVNRIEDLSFVDGCLKDKILVDVVASLRDLVSCPKSDEKKKKSVAVGEDESLVSSAVVVGVKTRAMRRRDEFESSSGKRPVCTKSTKKKKLA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melina_sativa_XP_01910102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KKKIAMTTKSKPQSLSTRRSPPRTRSKPLPETNPSPRTRSKPQPEPNPSPRTHPKALPKLNFSPFPPTPASLGAITPIGTRKYVTLSEWWLTRKGKDKEKKALCITGFESDVRLFSSGRILKRHNSVTLESVDGITISISGFINRARSIENGVSEEVCNHFLLGFPFNWEDYNEEIVVDEDRGFVVSFDDVPVNRIQDLSFVDGCLKDKILVDVVSSLRDMVCPKSDEKKKSAVVVDDESLVSSAVVVGVKTRAMRRRDEFESCIEKRSVLHKVYKEEEEISLVVSFTLFFNSHFV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psella_rubella_0002s0640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KTTAKSKSQSLSAPRSSPPRTRSKTLPESSNPSPRTHPKPKRNFSPLPRTPFSLGAITPIGTRKDVTLSDWWLTRKGKEKKKGSLCITGFESSKHGSEMRLFSSGTIVKRHNSITLEAIDGITISISGFINRSRSLQNGISNEVT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rdamine_hirsuta_CARHR05381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IRSLSAHRTSPRSRFKSLPESNPSPFTFTRASSPGTNGTPFSLGAITPIGNLKSVTLSDWWLIKKGNEKTLCISGFESKGGSEVRLFSSGTITKRHDSVTLEAIDGITICISGFIDRSRSLQNGISNKVCNRFLLGFPYDWNEEEKEEEGTVEEKKNVDVSFDDIPVNRLQDLCFLDGCLKDKILDDVVSSLRDLVCPKLDKKCEKSRIGGGDESLDSGMDDESLESQVVGVKTRGMLRQRQDEDSIGKIVRVTTSKKR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ardamine_hirsuta_CARHR210840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SDHQEPNLDGDGANSCSSSSFQRTVVLRDWWLIKCSNEFEGKRFGVAGTETSFESRAMRVFTSSPIIKALDVFTLQASDGLCITLRGFLNKERVFKNGFKPEICREFIFGFPPCWERICNDCFQGDSDINTIDKACSPILSPCKFNRNPAESRD</w:t>
      </w:r>
      <w:r w:rsidRPr="0048032F">
        <w:rPr>
          <w:lang w:val="en-US"/>
        </w:rPr>
        <w:lastRenderedPageBreak/>
        <w:t>HSTVTETNIAEINSKDGSRAVRRKSLRLQPKSGVNSAKGERKLESSKVQNSTNGGDHGSEGLSKAKSSDVEEDECEAINKEDSYDSKVQNCTSDEDHGGEGLDEAKSSDVEKDECEAINDEAISPGRKQNGADNVDKVTSVSASGESLTSEQRKGKRKGTKTSLHSLSKEINNSSKPGKNRKSKKSDSNVVEPMNHSESEEAEEDLSWGKTKRKIDFDVEVTPEKESKNNVVSTDSLGQKRSRSGRLLVSSLEFWRNEIPVYDTDRNLIQVREGSDTNSKSAPSKGKGSNSLKPRN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Conringia_planisiliqua_CP11_g33626_DN3_SP0_c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DRTRAMRVFTSSPIIKAFEVFTLQASDGVCIILRGFLNKERVVQSGFIPEISREFIFGFPPFWEQICNNCFRGVPDATGFNTLPSVIGKASRPILSPCNNTRGNLVDCSAESRDRSIVTEKNTAEINNGRSGGSRAIDKNTASKKSLRLQSKSGGKSSQDEKKLEVSKVQNITNVGDHVREGLNKAKGCNDDVEEDEREAIGNEGNEKKLDESEVHNGTNDEDHGSEGSDKAKNNDVEKDECEVIYNDVTSLADGCGKKHSGADNVDKVTSMSATGELLTSEQGKGELGVTRASPHSGTDSKKLKSKNATKESLTSEQRKGKLKVTKTTVHSKSKDVSNSRKPGRKGKSKISENTLKGDCDVVEPMNHSASKVKEAEENMSGGKINRKIDFDEELMPPLLCNAKVTPDKDAKKQKTNAVSADSLGQKRSRSGRVLVSSLEYWRNQIPVYDMDRNLIQVNEGHETISTPSKGSFFLKAVFDKRGLHCKSNTEFCLALVLDRKGIEFSKAKKMKIKHTASNYFGNY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Euclidium_syriacum_0020s0140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VDPWEPNLDDDCSSYFQKTVIITDWWLIKCSNEFNGKRFGVAGTEITDSFDQKRAIRVFRSSPIIKAINVFSLETSNGVSIILRGVLNKERVVKSGFNLEISREFIFGFPPLWEQICNKWFEGISLSNDIDTVPSSIIIDKARYSVLSPCKSKNTKRNVEDSVGKNRDKNTVTETNKVKVNDKDGRSVGSRARDENNARRKSFRLRSKPVEEETEFEVLDNEVDDGCGIKHTDDAESMAFEQRKDEPKVTTRAALRKKSENDQSVVVEPMIHTTEDGREVEKSKNVTTEQGKGEVKVTKELDKRSKSGKSKRNVVVTEPMNHSRPEVKQAEKILSMGETKRKIDFDAELTPEKKSDKKQKKSDASSSSIGSFNRSRSGRLLMSPLEFWRNEIPVYDMDRSCIKVKDGDNETPSKAGKRSDSRKPRR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Euclidium_syriacum_0048s0039.</w:t>
      </w:r>
      <w:proofErr w:type="gramStart"/>
      <w:r w:rsidRPr="0048032F">
        <w:rPr>
          <w:lang w:val="en-US"/>
        </w:rPr>
        <w:t>1.p</w:t>
      </w:r>
      <w:proofErr w:type="gramEnd"/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SESVSMHPPRTRSGYVPEPNSSPRTRSGCVPESKSAPRTDRVARTLFPPDIVTPVGTLKSVVLDEWWLKKGKEKGLCVSGFEIKGGGAIRKFSSGAITKRHDSNTLETIDGITVTLSGFLDRTRSLQNGISFDLCNRFNFGFPYDWNEDEDESVETKNKAFGFDFSFDDIPVRNVNDLLLTSNSSLRSKILDDVVEGLRGFAYGSTQESEKECEKSGMDDNDYNGDDESLVPRVVGAKTRSMLKRVHETSKKKRS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Eutrema_heterophyllum_scaffold455_cov155.49_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TKSKSKSLSARRSSPRTRSGAVAEPISSPCIFSRFVPEPNSSPGTDEIPRTSFSFGAVTPVAGTLKSVSLSDWWLTKKTNQKGLCVTGFESKGGSEVRLFSSAAISERHDSTTLETFDGITVSISGFFDRSRTLQNGFSSEVCNRFLLGFPYNWKDHDEEAEEKKQFSVSFDEIPVNRYQDLLFSSYHNEILADVVSSLRDLVCPSTEKSDKKCKKSRMSNDDDDKSVVPRVVGVKTRGMLKRREDSEGEAFSVVERVHTTSNKKNRSREKT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Eutrema_salsugineum_v10023956m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KSKSQSLSARRSSPRTRSGAMPEPISSPRTSSRFVPKLNSSPRTNEISRTPFSFGAVTPIAGKLKSVSLSDWWLTKKTNQKGLCVTGFELKGGSEARLFSSGAISRRHDSITLETFDGLTVCISGFINRSRTLQNGFSSEVCNRFLLGFPYNWEDNHDEEAEKKKQFRREEYKKCGKSRMDDDDDDECLVPRVVVVKTRGMLRRREENETRDKKRCCREQRAMLIHGGGLATSVRSNQNGSSTIFRKVEYTLKIIDEDGDTFAKRAEMYYRKRPEIVNFVEEAFRSYRALAERYDHLSRELQSANRTIATAFPEHVQFPLEDDDDNENEDPQKPPKHLHLIPKGSNIPEVPEIPKNEFRSQSMMLSRKGPAGLKRTVSSAQAKREVAIVSSGLSKEEGLEEIDKLQKGILALQTEKEFVRSSYEQSYERYWDLENEVTEMQKRVCSLQDEFGLGAAIDDSEAKTLMASTALSSCKDTLAKLEEKQKQSVEEAEIEKERIDTAKERFDALRNRFNKPEINDHGEVIKTEKEKDVVQESSYESEREDSNENLTVVKLAEKIDDLVQRVVSLETDATSHTALVKTLRSETDDLHEHIRGLEEDKASLVSDSTDMKQRIIILEDELSKVRKLYQKVEGQNKSLQNQFKEANRTAEDLSGKLQGVKMDEDVEGAGIFQELQVVSGSEDSKSISKETERRSSVEEQKKDDIVVKESEGAQEEKPEIKDSFALSETASTCFGTEGEELVTEDEDEETPNWRQLLPDGMEDREKVLLDEYTSVLRDYREVKRKLGEVEKKNREGFFELALQLRELKNAVAYKDVEIHSLRQKLDTHGKDSPHQVEGSNQLEQDQGQRESVSISISPTSNFSVSTTPHHQVGEMKRTKSNEVRVKFADVDDSPRTNIPTVGDKVRADIDAVLEENLEFWLRFSTSVHQIQKYQTTVQDLKSELLKLRIESKQQQESPRSSSNNTSEAKPIYRHLREIRTELQLWLENSAVLKDELQGRYASLANIQEEIA</w:t>
      </w:r>
      <w:r w:rsidRPr="0048032F">
        <w:rPr>
          <w:lang w:val="en-US"/>
        </w:rPr>
        <w:lastRenderedPageBreak/>
        <w:t>RVTAQSGGTKISDSEISGYQAAKFHGEILNMKQENKRVSSELQSGLDRVRALKTDVERILSKLEDDLGISSASEARTTPSRSSSSGRPRIPLRSFLFGVKLKKHRQQKQTASSLFSCVSPSPALQKQSSYVRQPGKLPE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Eutrema_yunnanense_scaffold81_cov138.25_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KSKSKSLSARRSSPRTRSGAVPEPISSPRTRSGAVPEPISSPRTRSGAVPEPNSSPRTFSRFVPQSNSSARTFSRFVPDSNSSPRTRSRAVPEPNSSPVPDEIPRTPFSFGAVTPVAGTLKSVSLSDWWLTKKTNQKGLCVAGFESKGGSEVRLFSSAAISERHDSTTLETFDGITVCISGFINRSRTLQNGGFSSEVCNRFLLGFPYNWKDHDEEEAEEKKKHFSVSFDEIPVNRLQDLLFTSSACLKNEILDDVVDSLRDLVCASTEKSDKKCKKSGMGNDDDESVVPRVVGVKTRGMLKRREDNEGEASVVERVHTTSKKKRSRVKT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Lepidium_meyenii_scaffold1913.53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NSKSQSLSARRSPPRTRSKSLPEPNSSPCTCFRSSLKPNFSPGTDCILKTPYSVGASTPIGTLKNVSLSDWWLTKKGKEKALSITGFEAKGGTEVRLFSSVAISKRHDSTTLEAIDGITICISGFINRSQTLEKGISNEVCDRFLLGFPYNWKDYNEEEEMEMNNHTDFSISFDDIPVSRLQDLSYLEGSLRKKILVDVVDSLRDLVFTKADKQCEKSRIDVDESSVSMVVGVKTRSMLRKREMNEASIVKRVQTMSKKK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Lepidium_meyenii_scaffold277.39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TTKNSMSQSLSARRSPPRTRSKSLPEPNSSPRNRFKSLPEPNSSPCTRSKSLPEPNSSPRTRSKLLPEPNSSPRTCSKPLPEPSSLPRTYFRSSLKPNSSPGTDGIFKTPYSLGAVTPIGTLKSVSLSDWWLTKKGKEKALSITGLESKGGNEVRLFSSGAISKRHDSTTLEAIDGITVCISGFINRSLTLQNGISNEVCDRFLLGFPYNWKDYNEEEEMEKNVHTDFSLSFDDIPVSRLHDLSYLEGSLKKKILVDVVDSLRDLVFPKADKECEKSRIDVGESSASMVVGVKTRSMRRQGEANEASIVKRVKTMSKKK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Lepidium_meyenii_scaffold668.12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DNREPNFEEDVASSSTSFFQKTVVLRGWWLIKCSNEFEGKRFGVAGVEESVETKAMRSFKSSPIIKALDVFTLQASDGIFIILRGFLNKERLLENGFNREIAREFIFGFPPCWERICNNCFKEAPSLIEKASSPILSRCKYSKENLEDNPAESRDKTSLTETNTAEINRIDGSRARDKKTASRKPLPLQSKSGRKSTEDERLGLHLDLNKATNRSIDGDRGRKRGEDRVDKVTTRSASSKSLTSEQRTDELKVARACPHSLSKDSEKTSKPGKQGTSKKSGKILKCDSNHSVNIVKSSGNKRKLNASKVQNPTTSDGDHDSEGLNKRYSATDSVRKQKSYSKPEKKGKSKKSVKNLKSDCNIVTPMNNSGSEANKAEEHLSWEKTKRKIDFDLEVTPDKPKANAASTDSFGQKRSRSGKVLMATLEFWRNQIPVYDRDRNFIQVKEDRETNSTPSSKGKVSDSRKRRK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Lepidium_meyenii_scaffold96.17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SQSLSARRSPPRTRSKSLPEPNSSPRTRSKPLPEPNSSPRTRSKPLPEPNSSLRTCFRSSLKPNSSPGIDGILKMPYSLGAFTPIGTLKTVSLSDWWLRKRGNEKALSITGFESKGGTEVRLFSSGAISKRHDSTTLEAIDGITICISGFINRSQTLENGISNEVCYRFRLGFPYNWKDYNGEEEIDKNVHIDFSISFDDIPVNRFQDRSQTLENGISNEVCDRFRLGFPCNWKDYNGEEEEEEIEKNVHTDFSISFDDIPVNRFQDLSFLEGSFKKKMLVDVVDSLRDMVCPKADKECKKSRIDVDESSVSMVVGVKTRGMIRQREANEASIGKIVPRMSKKKKR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Moringa_oleifera_1000584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KRAGRKSLIAKSDPEANQITRTPFTSAAIIPTQSIKYVLLHDWWLSRAEDKGLAVAGFESRGKLGVRIFSSGIIAKRHDAVTLETVDGIRITISGLINRSRTHQNGFPFEVCDIFLFGFPYDWKDYASQCYSVESAERDFQLRKPGCFEFNMVLGSSGNTSGPGSLYDLPAAKIRDLLMSPDGGWENCAESNLLDDVSVHSNMKEESPRTDVNSILCKSAGNHKRAKVDIKLYRGSREILHTKHTATQELQNTGKSVLRADILTPYAGVTTRNMTKLIKEQEANLKNLLVEDENQLVTRGQRLAVRCNEWRGEIEEEETAETPGSGMKHVEKEA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Moringa_oleifera_10015199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lastRenderedPageBreak/>
        <w:t>MAPTSAPNCHNNRDVGDSSCFQKTVCLRDWWLIKADKDFEGKRLGIAGVTSARDLQPVRLFTSAPIVKRFDVFTLETADRICIVVNGCINRARTSENGFSSKVFRHFLFGFPPYWEEYAAECLDGESVPDVNKEKMDEGLEDPSPVSTPSKSVEENEEGNCVIDVEINLCENMSQRTTIDAPKFSLLSENDYHPSSTINPVINKDDNAKNEVRKNDGSKDTSEDTPQSLGCEINDVRPLELEIQLPEEPLFCYVAQSSERMGDPSSSGKCQEWILXXXXXXXXXXXSVTTQNNASGESPISWSNKDVLPVVVTNTEGVRSRIHSVSVTQDKGQKSGNITQTGMQNDYSNRLARSPSGCDDVNHAYGLGTILEEGQSCTKEDSSFGERTKRRINFNVHVSFS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Raphanus_raphanistrum_RrC35_p2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KSVPARRPSPRTRSGAVPEPISTPATRSRSVPKPNSDSIPRTTPFSSKFITPISGGGALLKPVSLSDWWLTKKANNNKGLGVSGFESKGGSKVRLFSSATISTRHDSTTLQTSDGLTVSISGFINRSRSLQNGFSSQVCNRFLLGFPYHWKDYTEEGFVEEDKNGYGVVSFDDIPVNRLQDVLFTASSCFQAKILDDAVDSLRDLLRSSTEKPDKECRTPRTDDGGEESLVLSVKGVETRGMLRRREEGEASIGERLHRSSKKKRDQ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Raphanus_sativus_018437333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TKSKLKSVSAHRSSPRTRSGAVSEPISTPATRSRSVPKPNSDSIPRTTPFSSKSITPISGGGALLKPVSLSDWWLTKKANNNKGLGVSGFESKGGSKVRLFSSATISTRHDSTTLETSDGLTVSISGFINRSRSLQNGFSPQLCNRFLLGFPYHWKDYTEEGFVEEDKNDYGVVSFDDIPVNRLQDVLFTASSCFQAKILDDSVDSLRDLLRSSTEKKECRTPRMDVGDGESLVVSVKGVETRGMLRRREEGEASIGERLHRSSKKKRDQ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chrenkiella_parvula_Tp2g05410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AATKSTFQSLSACRSSPRTRSGALPQPNSSLRTRSGALPQPNSSLRTRSGAVPHPNSSTPRTCSKSVPELNVSPETEEIPPTPLSFKAITPVVGTLKSVSLSDWWLTKKTKENALGVTGFESKSGSEVRLFSSGAISTRHDSTTLETSDGITVCVSGFINRSRTLQNGFSSEVCNRFLLGFPYHWRDYNEEGFVEEEKKHFTVLFDDIPVNRLQDVLFTSSPCLKSKILDDVVDSLRDLVCPRTVKSDKKCEKSDKRCEKSRTVDESLVPSVVGVKTRGMLRRREENETTIGERVHLTSKKKRSRENNKGTKRCCREQRAMRIHGGGQATSVQSNPNGSNTIFRKVEYTLKIIDEDGDTFAKRAEMYYRKRPEIVNFVEEAFRSYRALAERYDHLSRELQSANRTIATAFPEHVQFPLEDDDDENEDHEGNPRKPPKHLHLIPKGSNIPEVPEIPKKEFRSQSMMLSRKGPAGLKRTVSSALAKREAAIVSSGLSKEEGLEEIDKLQKGILALQTEKEFVRSSYEQSYERYWDLENEVTEMQKRVCSLQDEFGLGAAIDDSKARTLMASTALSSCKDTLAKLEEKQKQSVEEAEIEKERITTAKERFDALRNKFENPESDGHDEVTKTEEKEKEADVVLESSYESEREDSNENLTVVKLAEKIDDLVQRVVSLETNASSHTALVKTLRSETDELHEHIHGLEEDKASLVSDSTVMKERISVLEDELSKVRKLFQKVEDQNKSLQNQFKEANWTAENLSGKLQDVKMDEDVEGAGIFQELPVVSGSEDSRDDLNSISKKTETSSVKERKNDAIVMKESEDTEGAQEEKSETKDSFALSETASTCFGTEGDELVTEDEDEETPNWRQLLPDGMEDREKVLLDEYTSVLRDYREVKRKLGEVEKKNREGFFELALQLRELKNAAAYKDVEIQSLRQKLDTPGKDSLHQVEGNNQLEHDQGQRESVSISPTSNFSVSTTPHHQVGEIKRTSGRTKSNEVRVKFADVDDSPRTKIPTVEDKVRADIDAVLEENLEFWLRFSTSVHQIQKYQTTVQDLKSELSKLRIESKQQQESPRSSSNHAAASEAKPIYRHLREIRTELQLWLENSAVLKDELQGRYASLANIQEEIARVTAQSGGSKVSDSEITGYQAAKFHGEILNMKQENKRVSSELQSGLDRVRALKTDVERILSKLEEDLGISSATEARTTPSKSSSSGRPRIPLRSFLFGVKLKKHKQQKQSSSSLFSCVSPSPALLKQSSYIRQPGKLPE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Sisymbrium_irio_maker2387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KMATKSKPHPLSARRSSPRTRSGAVPEPISSPRTCSRFVPELNSTDDIPSRTPFSSKAITPIVGTQKSVSLSDWWLTKKANEKGLRVTGFESKGGSEVRQFSSGPISIRHDSTTLETCDGITVCVSGLINRTRTLQNGFASEVCNRFLLGFPYQWKDCSEEGFVEEEEKKRFTVSFDDIPVNWLQDVLFTSSSCFKGDILHHVVDSLRGFVCPMSENSDKECDKSDKECEKSDKNSEKSDKECEKSRMDNDDEEEKSVVPSVVGVKTRGMRRREENETATIGKRVHTLSKKRSREKSKDMEEKVEYTLKIIDEDGDTFAKRAEMYYRKRPEIVNFVEEAFRSYRALAERYDHLSRELQSANRTIATAFPEHVQFPLEDDDDANEDHEGNPRKPHLHLIPKGSNIPEVPEIPKKEFRSQSMMLSRKGPAGLKRTVSSALAKREAAIVSSGLSKEEGLEEIDNLQKGILALQTEKEFVRSSYEQSYERYWDLENEVTEMQKRVCNLQDEFGLGAPIDDSDARTLMASTALSSCKDTLVKLEEKQKQSVEEAEIEKERITTAKQRFDALRNKFEKTESGDHDEFIKTKERQEENVTDVVQGSSYESERDDSNENLTVVKLAEKIDDLVQRVVSLETNASSHTALVKTLRSETDDLHEHIRGLEEDKASLVSDSTDMKQRITVLEDELSKVRKLFQKVEDQNKS</w:t>
      </w:r>
      <w:r w:rsidRPr="0048032F">
        <w:rPr>
          <w:lang w:val="en-US"/>
        </w:rPr>
        <w:lastRenderedPageBreak/>
        <w:t>LQKQFKEANWTAEDLSGKLKDVKMDEDVEGAGIFQELPVVSSEDSRDDLKSISKETGTRSSVEGRKKDANAVKEIEDIEGAQEEKPEIKDSFALSETASTCFGTEGEELVTEDEDEETPNWRQLLPDGMEDREKVLLDEYTSVLRDYREVKRKLGDVEKKNREGFFELALQLRELKNAVAYKDVEIQSLRQKLDTPGKDSPHQVEGNNQLEHDQGQRESVSISPTSNFSVSTTPHHQVGEMKRTPGRTKSNEVRVKFADVDDSPRTKIPTVEDKVRADIDAVLEENLEFWLRFSTSVHQIQKYQTTVQDLKSELSKLRIESKQQQESPRSSSNHAAASEAKPIYRHLREIRTELQLWLENSAVLKDELQGRYASLANIQEEIARVTAQSGGSKVSDSEISGYQAAKFHGEILNMKQENKRVSSELQSGLDRVRTLKTDVERILSKLEEDLGISSATEARTTPSKSSSSGRPRIPLRSFLFGVKLKKHRQQKQSASSLFSCVSPSPALQKQSSYVRPGKLPE*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Tarenaya_hassleriana_010524136.1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MMGIPARWKTTMAKKRKSSSRPAPRSPCSRYQTRPDPISSPAHDTIARTPFSAGASTAVQSLNSVFLSDWWLRRVQGKGLSVAGFEAKGGSGVRLFSSGAISKRHDSTTLETVEGITVSISGLINRLRTLQNGFSFEVCSHFLMGFPWYWEHYATLSCGQEETGEKHDQTNEGRPASLKGESASCSTVSFDDIPVNRFYELLMSPPNHSKDCLGNKALDEVLGRLRHCISQGSPVKEQSDKRFETSADSINSEAGEEEEGADHDKKMATGMGVKTRGMMRLRRTIKEEGDLPFGCAPGKRFQNARYMASVEARNASRNSSVEKNGQSLSSKASSAYDDYSELTI</w:t>
      </w:r>
    </w:p>
    <w:p w:rsidR="0048032F" w:rsidRPr="0048032F" w:rsidRDefault="0048032F" w:rsidP="0048032F">
      <w:pPr>
        <w:rPr>
          <w:lang w:val="en-US"/>
        </w:rPr>
      </w:pPr>
      <w:r w:rsidRPr="0048032F">
        <w:rPr>
          <w:lang w:val="en-US"/>
        </w:rPr>
        <w:t>&gt;Thlaspi_arvense_17942</w:t>
      </w:r>
    </w:p>
    <w:p w:rsidR="00477537" w:rsidRDefault="0048032F" w:rsidP="0048032F">
      <w:r>
        <w:t>MATKSKPLFLSARRSSPPVPELISSPRTRSGAVPELISSPRTFSKFVPEPNSSPRTDGIPRTPFSSGAVTPVVGALKSVSLSDWWLTKKANEKALGVTGFESKGGYEVRLFSSGTISIRHDSTTLETSDGIRVCISGFINRSRTLQNGFSSEVCNRFLLGFPYSWKDHDEDETVEEKKHFGISYEDLLFTSSSCLKSEILDDVVNSLRDLVCPRTEKSNEECEKSRMITEDDDDESVVPSVVGVKTRGMLRRSEENEASIGKRMLQRAASNAYSWWWASHIRTKQSKWLEHNLQDMEEKVEYTLKIIDEDGDTFAKRAEMYYRKRPEIVNFVEEAFRSYRALAERYDHLSRELQSANRTIATAFPEHVQFPLEDDDNENVDFEGNAPKHLHLIPKGSNIPEVPEIPKKEFRSQSMMLSRKGPAGLKRTVSSALAKREAAIVSSGLSKEEGLEEIDKLQKGILALQTEKEFVRSSYEQSYERYWDLENEVTEMQKRVCSLQDEFGLGAAIDDSEARTLMASTALSSCKDTLAKLEEKQKQSVEDAEIEKERIITAKERFDALRNKFEKLESDDHDEVFKTEEEEEADVVQESSYESEREDSNESLTVVKLAEKIDDLVQRVVSLETNASSHTALVKTLRSETDDLHEHIRGLEEDKASLVSDSTDMKQRITVLEDELSQVRKLFQKVEDQNKNLQKQFKEANTTADDLSGKLQDVKMDEDVEGAGIFQELPVISGSETKEAETRSSVEERKKDDTVVKESEEIEGGEEEKPEIKDSFALSETASTCFGTEGEEMVTEDEDDETPNWRQLLPDGMEDREKVLLDEYTSVLRDYREVKRKLGEVEKKNREGFFELAIQLRELKNAVAYKDVEIQTLRQKLDTHEKESPNQVEGSNQLDHDQGQRESVSISPSSNFSVSTTPHHQVGDMKRTPGRIKPNEVRVKFADVDDSPRTKIPTVEDKVRADIDSVLEENLEFWLRFSTSVHQIQKYQTTVQDLKSELSKLRIESKQRLDSPRSSSSNTAVASEAKPIYRHLREIRTELQLWLENSAVLKDELQGRYASLANIQEEIARVTSQSGGSKVSDSEISGYQAAKFHGEILNMKQENKRVSSELQSGLDRVRALKTEAERILSKLEEDLGISSATEARTTPSKSSSSGRPRIPLRSFLFGVKLKKHSKQKQSASSLFSCVSPSPALQKQSSYVKQPGRLPE</w:t>
      </w:r>
    </w:p>
    <w:sectPr w:rsidR="0047753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2F"/>
    <w:rsid w:val="000E078A"/>
    <w:rsid w:val="001E6832"/>
    <w:rsid w:val="00334080"/>
    <w:rsid w:val="0048032F"/>
    <w:rsid w:val="007A60FE"/>
    <w:rsid w:val="00C875DE"/>
    <w:rsid w:val="00D9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57F7"/>
  <w15:chartTrackingRefBased/>
  <w15:docId w15:val="{A7175E1C-F52A-4298-993A-AC0D84482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7343</Words>
  <Characters>46265</Characters>
  <Application>Microsoft Office Word</Application>
  <DocSecurity>0</DocSecurity>
  <Lines>385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dala</dc:creator>
  <cp:keywords/>
  <dc:description/>
  <cp:lastModifiedBy>yadala</cp:lastModifiedBy>
  <cp:revision>2</cp:revision>
  <dcterms:created xsi:type="dcterms:W3CDTF">2022-02-22T15:22:00Z</dcterms:created>
  <dcterms:modified xsi:type="dcterms:W3CDTF">2022-06-16T10:09:00Z</dcterms:modified>
</cp:coreProperties>
</file>